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7FA90" w14:textId="23A23B53" w:rsidR="00E90609" w:rsidRDefault="00E90609">
      <w:pPr>
        <w:rPr>
          <w:lang w:val="en-US"/>
        </w:rPr>
      </w:pPr>
    </w:p>
    <w:tbl>
      <w:tblPr>
        <w:tblStyle w:val="TaulukkoRuudukko"/>
        <w:tblpPr w:leftFromText="141" w:rightFromText="141" w:vertAnchor="text" w:horzAnchor="margin" w:tblpXSpec="center" w:tblpY="212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959"/>
        <w:gridCol w:w="1452"/>
        <w:gridCol w:w="249"/>
        <w:gridCol w:w="1027"/>
        <w:gridCol w:w="1275"/>
        <w:gridCol w:w="284"/>
      </w:tblGrid>
      <w:tr w:rsidR="00E90609" w:rsidRPr="00AE1C60" w14:paraId="5E2B8E4B" w14:textId="77777777" w:rsidTr="001D29F7">
        <w:tc>
          <w:tcPr>
            <w:tcW w:w="8364" w:type="dxa"/>
            <w:gridSpan w:val="7"/>
            <w:tcBorders>
              <w:bottom w:val="single" w:sz="4" w:space="0" w:color="auto"/>
            </w:tcBorders>
          </w:tcPr>
          <w:p w14:paraId="4F53D552" w14:textId="77777777" w:rsidR="00E90609" w:rsidRPr="00131A83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T</w:t>
            </w:r>
            <w:r w:rsidRPr="00891D46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S2</w:t>
            </w:r>
            <w:r w:rsidRPr="00891D46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.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dds 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f obesit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BMI≥30 kg/m</w:t>
            </w:r>
            <w:r w:rsidRPr="003566D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3C690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etween categorie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background </w:t>
            </w:r>
            <w:r w:rsidRPr="00891D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ariables in women and in men in a multivariate </w:t>
            </w:r>
            <w:proofErr w:type="spellStart"/>
            <w:r w:rsidRPr="00891D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</w:t>
            </w:r>
            <w:r w:rsidRPr="00D9026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  <w:tr w:rsidR="00E90609" w:rsidRPr="003C690D" w14:paraId="4119E89A" w14:textId="77777777" w:rsidTr="001D29F7">
        <w:tc>
          <w:tcPr>
            <w:tcW w:w="3118" w:type="dxa"/>
            <w:vAlign w:val="bottom"/>
          </w:tcPr>
          <w:p w14:paraId="47FEB57A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2411" w:type="dxa"/>
            <w:gridSpan w:val="2"/>
            <w:tcBorders>
              <w:bottom w:val="single" w:sz="4" w:space="0" w:color="auto"/>
            </w:tcBorders>
            <w:vAlign w:val="bottom"/>
          </w:tcPr>
          <w:p w14:paraId="1184E82F" w14:textId="77777777" w:rsidR="00E90609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Women</w:t>
            </w:r>
          </w:p>
          <w:p w14:paraId="32CC04E7" w14:textId="77777777" w:rsidR="00E90609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=</w:t>
            </w:r>
            <w:r w:rsidRPr="00E160F2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2343</w:t>
            </w:r>
          </w:p>
        </w:tc>
        <w:tc>
          <w:tcPr>
            <w:tcW w:w="249" w:type="dxa"/>
            <w:vAlign w:val="bottom"/>
          </w:tcPr>
          <w:p w14:paraId="57E4E3BD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  <w:tc>
          <w:tcPr>
            <w:tcW w:w="2302" w:type="dxa"/>
            <w:gridSpan w:val="2"/>
            <w:tcBorders>
              <w:bottom w:val="single" w:sz="4" w:space="0" w:color="auto"/>
            </w:tcBorders>
            <w:vAlign w:val="bottom"/>
          </w:tcPr>
          <w:p w14:paraId="0301B0FE" w14:textId="77777777" w:rsidR="00E90609" w:rsidRPr="009F2C74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9F2C74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Men</w:t>
            </w:r>
          </w:p>
          <w:p w14:paraId="72EF9FE4" w14:textId="63E7E4C8" w:rsidR="00E90609" w:rsidRPr="009F2C74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9F2C74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 xml:space="preserve"> n=</w:t>
            </w:r>
            <w:r w:rsidR="00906E0B" w:rsidRPr="00906E0B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1938</w:t>
            </w:r>
          </w:p>
        </w:tc>
        <w:tc>
          <w:tcPr>
            <w:tcW w:w="284" w:type="dxa"/>
            <w:vAlign w:val="bottom"/>
          </w:tcPr>
          <w:p w14:paraId="6DD5E0B1" w14:textId="77777777" w:rsidR="00E90609" w:rsidRPr="009F2C74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</w:p>
        </w:tc>
      </w:tr>
      <w:tr w:rsidR="00E90609" w:rsidRPr="003C690D" w14:paraId="5E53A213" w14:textId="77777777" w:rsidTr="001D29F7"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19FD30FE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14:paraId="214D39F8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/n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bottom"/>
          </w:tcPr>
          <w:p w14:paraId="2AB5B3B0" w14:textId="77777777" w:rsidR="00E90609" w:rsidRPr="003C690D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BB2B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bottom"/>
          </w:tcPr>
          <w:p w14:paraId="17BB438D" w14:textId="77777777" w:rsidR="00E90609" w:rsidRPr="009F2C74" w:rsidRDefault="00E90609" w:rsidP="001D29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9F2C74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N/n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bottom"/>
          </w:tcPr>
          <w:p w14:paraId="061B3F2F" w14:textId="77777777" w:rsidR="00E90609" w:rsidRPr="009F2C74" w:rsidRDefault="00E90609" w:rsidP="001D29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9F2C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OR (95% CI) </w:t>
            </w:r>
          </w:p>
        </w:tc>
      </w:tr>
      <w:tr w:rsidR="00E90609" w:rsidRPr="003C690D" w14:paraId="6B5909FC" w14:textId="77777777" w:rsidTr="001D29F7">
        <w:tc>
          <w:tcPr>
            <w:tcW w:w="3118" w:type="dxa"/>
            <w:vAlign w:val="bottom"/>
          </w:tcPr>
          <w:p w14:paraId="497D8EFD" w14:textId="77777777" w:rsidR="00E90609" w:rsidRPr="009E6CD7" w:rsidRDefault="00E90609" w:rsidP="001D29F7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E6CD7">
              <w:rPr>
                <w:rFonts w:ascii="Times New Roman" w:hAnsi="Times New Roman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959" w:type="dxa"/>
          </w:tcPr>
          <w:p w14:paraId="70E362D0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5E52BCC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2720D179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3110C4C2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3C690D" w14:paraId="21B65221" w14:textId="77777777" w:rsidTr="001D29F7">
        <w:tc>
          <w:tcPr>
            <w:tcW w:w="3118" w:type="dxa"/>
            <w:vAlign w:val="bottom"/>
          </w:tcPr>
          <w:p w14:paraId="51E0FBA3" w14:textId="77777777" w:rsidR="00E90609" w:rsidRPr="009E6CD7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E6CD7">
              <w:rPr>
                <w:rFonts w:ascii="Times New Roman" w:hAnsi="Times New Roman"/>
                <w:sz w:val="18"/>
                <w:szCs w:val="18"/>
                <w:lang w:val="en-GB"/>
              </w:rPr>
              <w:t>18-34</w:t>
            </w:r>
          </w:p>
        </w:tc>
        <w:tc>
          <w:tcPr>
            <w:tcW w:w="959" w:type="dxa"/>
          </w:tcPr>
          <w:p w14:paraId="3F22760E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5/</w:t>
            </w:r>
            <w:r w:rsidRPr="00E160F2">
              <w:t xml:space="preserve"> </w:t>
            </w: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85</w:t>
            </w:r>
          </w:p>
        </w:tc>
        <w:tc>
          <w:tcPr>
            <w:tcW w:w="1701" w:type="dxa"/>
            <w:gridSpan w:val="2"/>
          </w:tcPr>
          <w:p w14:paraId="2817C8C2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027" w:type="dxa"/>
          </w:tcPr>
          <w:p w14:paraId="337D93D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61/288</w:t>
            </w:r>
          </w:p>
        </w:tc>
        <w:tc>
          <w:tcPr>
            <w:tcW w:w="1559" w:type="dxa"/>
            <w:gridSpan w:val="2"/>
            <w:vAlign w:val="bottom"/>
          </w:tcPr>
          <w:p w14:paraId="739E79DF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</w:tr>
      <w:tr w:rsidR="00E90609" w:rsidRPr="003C690D" w14:paraId="5A8B438F" w14:textId="77777777" w:rsidTr="001D29F7">
        <w:tc>
          <w:tcPr>
            <w:tcW w:w="3118" w:type="dxa"/>
            <w:vAlign w:val="bottom"/>
          </w:tcPr>
          <w:p w14:paraId="6A79880A" w14:textId="77777777" w:rsidR="00E90609" w:rsidRPr="009E6CD7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E6CD7">
              <w:rPr>
                <w:rFonts w:ascii="Times New Roman" w:hAnsi="Times New Roman"/>
                <w:sz w:val="18"/>
                <w:szCs w:val="18"/>
                <w:lang w:val="en-GB"/>
              </w:rPr>
              <w:t>35-54</w:t>
            </w:r>
          </w:p>
        </w:tc>
        <w:tc>
          <w:tcPr>
            <w:tcW w:w="959" w:type="dxa"/>
          </w:tcPr>
          <w:p w14:paraId="5364CF7C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11/</w:t>
            </w:r>
            <w:r w:rsidRPr="00E160F2">
              <w:t xml:space="preserve"> </w:t>
            </w: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69</w:t>
            </w:r>
          </w:p>
        </w:tc>
        <w:tc>
          <w:tcPr>
            <w:tcW w:w="1701" w:type="dxa"/>
            <w:gridSpan w:val="2"/>
          </w:tcPr>
          <w:p w14:paraId="5D789872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2.06 (1.48-2.86)</w:t>
            </w:r>
          </w:p>
        </w:tc>
        <w:tc>
          <w:tcPr>
            <w:tcW w:w="1027" w:type="dxa"/>
          </w:tcPr>
          <w:p w14:paraId="767D236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63/691</w:t>
            </w:r>
          </w:p>
        </w:tc>
        <w:tc>
          <w:tcPr>
            <w:tcW w:w="1559" w:type="dxa"/>
            <w:gridSpan w:val="2"/>
            <w:vAlign w:val="bottom"/>
          </w:tcPr>
          <w:p w14:paraId="39C520E2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32 (0.88-1.98)</w:t>
            </w:r>
          </w:p>
        </w:tc>
      </w:tr>
      <w:tr w:rsidR="00E90609" w:rsidRPr="003C690D" w14:paraId="310B44C5" w14:textId="77777777" w:rsidTr="001D29F7">
        <w:tc>
          <w:tcPr>
            <w:tcW w:w="3118" w:type="dxa"/>
            <w:vAlign w:val="bottom"/>
          </w:tcPr>
          <w:p w14:paraId="2BABAD67" w14:textId="77777777" w:rsidR="00E90609" w:rsidRPr="009E6CD7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E6CD7">
              <w:rPr>
                <w:rFonts w:ascii="Times New Roman" w:hAnsi="Times New Roman"/>
                <w:sz w:val="18"/>
                <w:szCs w:val="18"/>
                <w:lang w:val="en-GB"/>
              </w:rPr>
              <w:t>55-74</w:t>
            </w:r>
          </w:p>
        </w:tc>
        <w:tc>
          <w:tcPr>
            <w:tcW w:w="959" w:type="dxa"/>
          </w:tcPr>
          <w:p w14:paraId="742803D5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07/</w:t>
            </w:r>
            <w:r>
              <w:t xml:space="preserve"> </w:t>
            </w: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89</w:t>
            </w:r>
          </w:p>
        </w:tc>
        <w:tc>
          <w:tcPr>
            <w:tcW w:w="1701" w:type="dxa"/>
            <w:gridSpan w:val="2"/>
          </w:tcPr>
          <w:p w14:paraId="3E280428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1.83 (1.17-2.84)</w:t>
            </w:r>
          </w:p>
        </w:tc>
        <w:tc>
          <w:tcPr>
            <w:tcW w:w="1027" w:type="dxa"/>
          </w:tcPr>
          <w:p w14:paraId="20343D16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86/959</w:t>
            </w:r>
          </w:p>
        </w:tc>
        <w:tc>
          <w:tcPr>
            <w:tcW w:w="1559" w:type="dxa"/>
            <w:gridSpan w:val="2"/>
            <w:vAlign w:val="bottom"/>
          </w:tcPr>
          <w:p w14:paraId="0F184492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1.91 (1.30-2.82)</w:t>
            </w:r>
          </w:p>
        </w:tc>
      </w:tr>
      <w:tr w:rsidR="00E90609" w:rsidRPr="003C690D" w14:paraId="7361B548" w14:textId="77777777" w:rsidTr="001D29F7">
        <w:tc>
          <w:tcPr>
            <w:tcW w:w="3118" w:type="dxa"/>
            <w:vAlign w:val="bottom"/>
          </w:tcPr>
          <w:p w14:paraId="185A0818" w14:textId="77777777" w:rsidR="00E90609" w:rsidRPr="009E6CD7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9E6CD7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959" w:type="dxa"/>
          </w:tcPr>
          <w:p w14:paraId="50F541FB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6BF11C0A" w14:textId="61CC460A" w:rsidR="00E90609" w:rsidRPr="008B4F74" w:rsidRDefault="00921F40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1027" w:type="dxa"/>
          </w:tcPr>
          <w:p w14:paraId="1BCD8E04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37CDF5F6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004</w:t>
            </w:r>
          </w:p>
        </w:tc>
      </w:tr>
      <w:tr w:rsidR="00E90609" w:rsidRPr="007E6AF7" w14:paraId="0C09A6C5" w14:textId="77777777" w:rsidTr="001D29F7">
        <w:tc>
          <w:tcPr>
            <w:tcW w:w="3118" w:type="dxa"/>
            <w:vAlign w:val="bottom"/>
          </w:tcPr>
          <w:p w14:paraId="06747FF9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 </w:t>
            </w:r>
          </w:p>
        </w:tc>
        <w:tc>
          <w:tcPr>
            <w:tcW w:w="959" w:type="dxa"/>
          </w:tcPr>
          <w:p w14:paraId="3E5E2DD4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3E10E499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291E9F78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16D888ED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3C690D" w14:paraId="5D921C6D" w14:textId="77777777" w:rsidTr="001D29F7">
        <w:tc>
          <w:tcPr>
            <w:tcW w:w="3118" w:type="dxa"/>
            <w:vAlign w:val="bottom"/>
          </w:tcPr>
          <w:p w14:paraId="694F8FA8" w14:textId="77777777" w:rsidR="00E90609" w:rsidRPr="007F2A63" w:rsidRDefault="00E90609" w:rsidP="001D29F7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Residential area </w:t>
            </w:r>
          </w:p>
        </w:tc>
        <w:tc>
          <w:tcPr>
            <w:tcW w:w="959" w:type="dxa"/>
          </w:tcPr>
          <w:p w14:paraId="2C4713CC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3DCF44F0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53947E22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02B7BB1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3C690D" w14:paraId="189F147F" w14:textId="77777777" w:rsidTr="001D29F7">
        <w:tc>
          <w:tcPr>
            <w:tcW w:w="3118" w:type="dxa"/>
            <w:vAlign w:val="bottom"/>
          </w:tcPr>
          <w:p w14:paraId="49597A16" w14:textId="77777777" w:rsidR="00E90609" w:rsidRPr="007F2A63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Urban areas</w:t>
            </w:r>
          </w:p>
        </w:tc>
        <w:tc>
          <w:tcPr>
            <w:tcW w:w="959" w:type="dxa"/>
          </w:tcPr>
          <w:p w14:paraId="08AD6B79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22/</w:t>
            </w:r>
            <w:r>
              <w:t xml:space="preserve"> </w:t>
            </w:r>
            <w:r w:rsidRPr="00851E95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417</w:t>
            </w:r>
          </w:p>
        </w:tc>
        <w:tc>
          <w:tcPr>
            <w:tcW w:w="1701" w:type="dxa"/>
            <w:gridSpan w:val="2"/>
          </w:tcPr>
          <w:p w14:paraId="0000AD65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027" w:type="dxa"/>
          </w:tcPr>
          <w:p w14:paraId="3508A427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67/1126</w:t>
            </w:r>
          </w:p>
        </w:tc>
        <w:tc>
          <w:tcPr>
            <w:tcW w:w="1559" w:type="dxa"/>
            <w:gridSpan w:val="2"/>
            <w:vAlign w:val="bottom"/>
          </w:tcPr>
          <w:p w14:paraId="278E494F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</w:tr>
      <w:tr w:rsidR="00E90609" w:rsidRPr="007E6AF7" w14:paraId="30D25E9C" w14:textId="77777777" w:rsidTr="001D29F7">
        <w:tc>
          <w:tcPr>
            <w:tcW w:w="3118" w:type="dxa"/>
            <w:vAlign w:val="bottom"/>
          </w:tcPr>
          <w:p w14:paraId="29E219D7" w14:textId="77777777" w:rsidR="00E90609" w:rsidRPr="007F2A63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bookmarkStart w:id="0" w:name="_Hlk81575913"/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Areas near urban areas, rural centres</w:t>
            </w:r>
            <w:bookmarkEnd w:id="0"/>
          </w:p>
        </w:tc>
        <w:tc>
          <w:tcPr>
            <w:tcW w:w="959" w:type="dxa"/>
            <w:vAlign w:val="bottom"/>
          </w:tcPr>
          <w:p w14:paraId="62060E71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45/</w:t>
            </w:r>
            <w:r>
              <w:t xml:space="preserve"> </w:t>
            </w:r>
            <w:r w:rsidRPr="00851E95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38</w:t>
            </w:r>
          </w:p>
        </w:tc>
        <w:tc>
          <w:tcPr>
            <w:tcW w:w="1701" w:type="dxa"/>
            <w:gridSpan w:val="2"/>
            <w:vAlign w:val="bottom"/>
          </w:tcPr>
          <w:p w14:paraId="1D64EDE1" w14:textId="77777777" w:rsidR="00E90609" w:rsidRPr="008B4F74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.29 (0.96-1.73)</w:t>
            </w:r>
          </w:p>
        </w:tc>
        <w:tc>
          <w:tcPr>
            <w:tcW w:w="1027" w:type="dxa"/>
            <w:vAlign w:val="bottom"/>
          </w:tcPr>
          <w:p w14:paraId="440688A3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45/481</w:t>
            </w:r>
          </w:p>
        </w:tc>
        <w:tc>
          <w:tcPr>
            <w:tcW w:w="1559" w:type="dxa"/>
            <w:gridSpan w:val="2"/>
            <w:vAlign w:val="bottom"/>
          </w:tcPr>
          <w:p w14:paraId="49B49C06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1.60 (1.14-2.25)</w:t>
            </w:r>
          </w:p>
        </w:tc>
      </w:tr>
      <w:tr w:rsidR="00E90609" w:rsidRPr="003C690D" w14:paraId="733A4928" w14:textId="77777777" w:rsidTr="001D29F7">
        <w:tc>
          <w:tcPr>
            <w:tcW w:w="3118" w:type="dxa"/>
            <w:vAlign w:val="bottom"/>
          </w:tcPr>
          <w:p w14:paraId="118444A4" w14:textId="77777777" w:rsidR="00E90609" w:rsidRPr="007F2A63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Remote rural areas</w:t>
            </w:r>
          </w:p>
        </w:tc>
        <w:tc>
          <w:tcPr>
            <w:tcW w:w="959" w:type="dxa"/>
          </w:tcPr>
          <w:p w14:paraId="1A4A0360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6/</w:t>
            </w:r>
            <w:r>
              <w:t xml:space="preserve"> </w:t>
            </w:r>
            <w:r w:rsidRPr="00851E95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88</w:t>
            </w:r>
          </w:p>
        </w:tc>
        <w:tc>
          <w:tcPr>
            <w:tcW w:w="1701" w:type="dxa"/>
            <w:gridSpan w:val="2"/>
          </w:tcPr>
          <w:p w14:paraId="24702B68" w14:textId="77777777" w:rsidR="00E90609" w:rsidRPr="008B4F74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.41 (0.95-2.10)</w:t>
            </w:r>
          </w:p>
        </w:tc>
        <w:tc>
          <w:tcPr>
            <w:tcW w:w="1027" w:type="dxa"/>
          </w:tcPr>
          <w:p w14:paraId="7E3DEABA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98/331</w:t>
            </w:r>
          </w:p>
        </w:tc>
        <w:tc>
          <w:tcPr>
            <w:tcW w:w="1559" w:type="dxa"/>
            <w:gridSpan w:val="2"/>
            <w:vAlign w:val="bottom"/>
          </w:tcPr>
          <w:p w14:paraId="2862D962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18 (0.77-1.81)</w:t>
            </w:r>
          </w:p>
        </w:tc>
      </w:tr>
      <w:tr w:rsidR="00E90609" w:rsidRPr="003C690D" w14:paraId="78339426" w14:textId="77777777" w:rsidTr="001D29F7">
        <w:tc>
          <w:tcPr>
            <w:tcW w:w="3118" w:type="dxa"/>
            <w:vAlign w:val="bottom"/>
          </w:tcPr>
          <w:p w14:paraId="1E158B74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959" w:type="dxa"/>
          </w:tcPr>
          <w:p w14:paraId="3B93A7CC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2A9921F7" w14:textId="77777777" w:rsidR="00E90609" w:rsidRPr="008B4F74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0.09</w:t>
            </w:r>
          </w:p>
        </w:tc>
        <w:tc>
          <w:tcPr>
            <w:tcW w:w="1027" w:type="dxa"/>
          </w:tcPr>
          <w:p w14:paraId="4FB8C6F0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7EB4C697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02</w:t>
            </w:r>
          </w:p>
        </w:tc>
      </w:tr>
      <w:tr w:rsidR="00E90609" w:rsidRPr="007E6AF7" w14:paraId="17B9A5B2" w14:textId="77777777" w:rsidTr="001D29F7">
        <w:tc>
          <w:tcPr>
            <w:tcW w:w="3118" w:type="dxa"/>
            <w:vAlign w:val="bottom"/>
          </w:tcPr>
          <w:p w14:paraId="6DC77B6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959" w:type="dxa"/>
          </w:tcPr>
          <w:p w14:paraId="18D5F32A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62DE5684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06A9F201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40B5C0F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3C690D" w14:paraId="7674EBF6" w14:textId="77777777" w:rsidTr="001D29F7">
        <w:tc>
          <w:tcPr>
            <w:tcW w:w="3118" w:type="dxa"/>
            <w:vAlign w:val="bottom"/>
          </w:tcPr>
          <w:p w14:paraId="481653D6" w14:textId="77777777" w:rsidR="00E90609" w:rsidRPr="007F2A63" w:rsidRDefault="00E90609" w:rsidP="001D29F7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Household structure </w:t>
            </w:r>
          </w:p>
        </w:tc>
        <w:tc>
          <w:tcPr>
            <w:tcW w:w="959" w:type="dxa"/>
          </w:tcPr>
          <w:p w14:paraId="1B9B1F19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2904BA34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3568389B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7A50525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3C690D" w14:paraId="1A97D62E" w14:textId="77777777" w:rsidTr="001D29F7">
        <w:tc>
          <w:tcPr>
            <w:tcW w:w="3118" w:type="dxa"/>
            <w:vAlign w:val="bottom"/>
          </w:tcPr>
          <w:p w14:paraId="7E8D3A78" w14:textId="77777777" w:rsidR="00E90609" w:rsidRPr="007F2A63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959" w:type="dxa"/>
          </w:tcPr>
          <w:p w14:paraId="0B090269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36/</w:t>
            </w:r>
            <w:r>
              <w:t xml:space="preserve"> </w:t>
            </w:r>
            <w:r w:rsidRPr="002D02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58</w:t>
            </w:r>
          </w:p>
        </w:tc>
        <w:tc>
          <w:tcPr>
            <w:tcW w:w="1701" w:type="dxa"/>
            <w:gridSpan w:val="2"/>
          </w:tcPr>
          <w:p w14:paraId="73AE3083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027" w:type="dxa"/>
          </w:tcPr>
          <w:p w14:paraId="7C87FE88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17/379</w:t>
            </w:r>
          </w:p>
        </w:tc>
        <w:tc>
          <w:tcPr>
            <w:tcW w:w="1559" w:type="dxa"/>
            <w:gridSpan w:val="2"/>
            <w:vAlign w:val="bottom"/>
          </w:tcPr>
          <w:p w14:paraId="083CABCF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</w:tr>
      <w:tr w:rsidR="00E90609" w:rsidRPr="007E6AF7" w14:paraId="6F25A533" w14:textId="77777777" w:rsidTr="001D29F7">
        <w:tc>
          <w:tcPr>
            <w:tcW w:w="3118" w:type="dxa"/>
            <w:vAlign w:val="bottom"/>
          </w:tcPr>
          <w:p w14:paraId="4E005C1B" w14:textId="77777777" w:rsidR="00E90609" w:rsidRPr="007F2A63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At least one adult and one child</w:t>
            </w:r>
          </w:p>
        </w:tc>
        <w:tc>
          <w:tcPr>
            <w:tcW w:w="959" w:type="dxa"/>
          </w:tcPr>
          <w:p w14:paraId="7EDA56E4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20/</w:t>
            </w:r>
            <w:r>
              <w:t xml:space="preserve"> </w:t>
            </w:r>
            <w:r w:rsidRPr="002D02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646</w:t>
            </w:r>
          </w:p>
        </w:tc>
        <w:tc>
          <w:tcPr>
            <w:tcW w:w="1701" w:type="dxa"/>
            <w:gridSpan w:val="2"/>
          </w:tcPr>
          <w:p w14:paraId="194455ED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0.61 (0.39-0.96)</w:t>
            </w:r>
          </w:p>
        </w:tc>
        <w:tc>
          <w:tcPr>
            <w:tcW w:w="1027" w:type="dxa"/>
          </w:tcPr>
          <w:p w14:paraId="6DA12A8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3/511</w:t>
            </w:r>
          </w:p>
        </w:tc>
        <w:tc>
          <w:tcPr>
            <w:tcW w:w="1559" w:type="dxa"/>
            <w:gridSpan w:val="2"/>
            <w:vAlign w:val="bottom"/>
          </w:tcPr>
          <w:p w14:paraId="5AEA7209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01 (0.66-1.55)</w:t>
            </w:r>
          </w:p>
        </w:tc>
      </w:tr>
      <w:tr w:rsidR="00E90609" w:rsidRPr="003C690D" w14:paraId="7FB4DF65" w14:textId="77777777" w:rsidTr="001D29F7">
        <w:tc>
          <w:tcPr>
            <w:tcW w:w="3118" w:type="dxa"/>
            <w:vAlign w:val="bottom"/>
          </w:tcPr>
          <w:p w14:paraId="123F7EE1" w14:textId="77777777" w:rsidR="00E90609" w:rsidRPr="007F2A63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F2A63">
              <w:rPr>
                <w:rFonts w:ascii="Times New Roman" w:hAnsi="Times New Roman"/>
                <w:sz w:val="18"/>
                <w:szCs w:val="18"/>
                <w:lang w:val="en-GB"/>
              </w:rPr>
              <w:t>Adults only</w:t>
            </w:r>
          </w:p>
        </w:tc>
        <w:tc>
          <w:tcPr>
            <w:tcW w:w="959" w:type="dxa"/>
          </w:tcPr>
          <w:p w14:paraId="28F34034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17/</w:t>
            </w:r>
            <w:r>
              <w:t xml:space="preserve"> </w:t>
            </w:r>
            <w:r w:rsidRPr="002D02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139</w:t>
            </w:r>
          </w:p>
        </w:tc>
        <w:tc>
          <w:tcPr>
            <w:tcW w:w="1701" w:type="dxa"/>
            <w:gridSpan w:val="2"/>
          </w:tcPr>
          <w:p w14:paraId="16F2C2CA" w14:textId="77777777" w:rsidR="00E90609" w:rsidRPr="008B4F74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0.97 (0.72-1.31)</w:t>
            </w:r>
          </w:p>
        </w:tc>
        <w:tc>
          <w:tcPr>
            <w:tcW w:w="1027" w:type="dxa"/>
          </w:tcPr>
          <w:p w14:paraId="7A278630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90/1048</w:t>
            </w:r>
          </w:p>
        </w:tc>
        <w:tc>
          <w:tcPr>
            <w:tcW w:w="1559" w:type="dxa"/>
            <w:gridSpan w:val="2"/>
            <w:vAlign w:val="bottom"/>
          </w:tcPr>
          <w:p w14:paraId="5953D23A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98 (0.73-1.32)</w:t>
            </w:r>
          </w:p>
        </w:tc>
      </w:tr>
      <w:tr w:rsidR="00E90609" w:rsidRPr="005C06EC" w14:paraId="3720E75D" w14:textId="77777777" w:rsidTr="001D29F7">
        <w:tc>
          <w:tcPr>
            <w:tcW w:w="3118" w:type="dxa"/>
            <w:vAlign w:val="bottom"/>
          </w:tcPr>
          <w:p w14:paraId="58EB2E36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959" w:type="dxa"/>
          </w:tcPr>
          <w:p w14:paraId="5158A5A8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50D80847" w14:textId="77777777" w:rsidR="00E90609" w:rsidRPr="00921F40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921F40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0.05</w:t>
            </w:r>
          </w:p>
        </w:tc>
        <w:tc>
          <w:tcPr>
            <w:tcW w:w="1027" w:type="dxa"/>
          </w:tcPr>
          <w:p w14:paraId="0AC27B5D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62036404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99</w:t>
            </w:r>
          </w:p>
        </w:tc>
      </w:tr>
      <w:tr w:rsidR="00E90609" w:rsidRPr="007E6AF7" w14:paraId="449BB0D4" w14:textId="77777777" w:rsidTr="001D29F7">
        <w:tc>
          <w:tcPr>
            <w:tcW w:w="3118" w:type="dxa"/>
            <w:vAlign w:val="bottom"/>
          </w:tcPr>
          <w:p w14:paraId="0458A292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959" w:type="dxa"/>
          </w:tcPr>
          <w:p w14:paraId="57616EF7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4FEACED9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7E0E41DB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04016566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AA7602" w14:paraId="0B3E8154" w14:textId="77777777" w:rsidTr="001D29F7">
        <w:tc>
          <w:tcPr>
            <w:tcW w:w="3118" w:type="dxa"/>
            <w:vAlign w:val="bottom"/>
          </w:tcPr>
          <w:p w14:paraId="23DB8664" w14:textId="4307B25A" w:rsidR="00E90609" w:rsidRPr="00847B7A" w:rsidRDefault="00AE1C60" w:rsidP="001D29F7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loyment status</w:t>
            </w:r>
          </w:p>
        </w:tc>
        <w:tc>
          <w:tcPr>
            <w:tcW w:w="959" w:type="dxa"/>
          </w:tcPr>
          <w:p w14:paraId="37BF67D8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44FFA82E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1EE3B6F8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20EEFBCC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AA7602" w14:paraId="5CA8355A" w14:textId="77777777" w:rsidTr="001D29F7">
        <w:tc>
          <w:tcPr>
            <w:tcW w:w="3118" w:type="dxa"/>
            <w:vAlign w:val="bottom"/>
          </w:tcPr>
          <w:p w14:paraId="77F41A2D" w14:textId="77777777" w:rsidR="00E90609" w:rsidRPr="00847B7A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Employed</w:t>
            </w:r>
          </w:p>
        </w:tc>
        <w:tc>
          <w:tcPr>
            <w:tcW w:w="959" w:type="dxa"/>
          </w:tcPr>
          <w:p w14:paraId="6A9D260F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83/</w:t>
            </w:r>
            <w:r>
              <w:t xml:space="preserve"> </w:t>
            </w:r>
            <w:r w:rsidRPr="002D02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297</w:t>
            </w:r>
          </w:p>
        </w:tc>
        <w:tc>
          <w:tcPr>
            <w:tcW w:w="1701" w:type="dxa"/>
            <w:gridSpan w:val="2"/>
          </w:tcPr>
          <w:p w14:paraId="29C9F514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027" w:type="dxa"/>
          </w:tcPr>
          <w:p w14:paraId="43CBBBC2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69/1130</w:t>
            </w:r>
          </w:p>
        </w:tc>
        <w:tc>
          <w:tcPr>
            <w:tcW w:w="1559" w:type="dxa"/>
            <w:gridSpan w:val="2"/>
            <w:vAlign w:val="bottom"/>
          </w:tcPr>
          <w:p w14:paraId="79EEE3DB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</w:tr>
      <w:tr w:rsidR="00E90609" w:rsidRPr="00AA7602" w14:paraId="1EB12B49" w14:textId="77777777" w:rsidTr="001D29F7">
        <w:tc>
          <w:tcPr>
            <w:tcW w:w="3118" w:type="dxa"/>
            <w:vAlign w:val="bottom"/>
          </w:tcPr>
          <w:p w14:paraId="3C13B402" w14:textId="77777777" w:rsidR="00E90609" w:rsidRPr="00847B7A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959" w:type="dxa"/>
          </w:tcPr>
          <w:p w14:paraId="5AED834C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90/</w:t>
            </w:r>
            <w:r>
              <w:t xml:space="preserve"> </w:t>
            </w:r>
            <w:r w:rsidRPr="002D02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46</w:t>
            </w:r>
          </w:p>
        </w:tc>
        <w:tc>
          <w:tcPr>
            <w:tcW w:w="1701" w:type="dxa"/>
            <w:gridSpan w:val="2"/>
          </w:tcPr>
          <w:p w14:paraId="64D2DAE4" w14:textId="77777777" w:rsidR="00E90609" w:rsidRPr="008B4F74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.19 (0.93-1.52)</w:t>
            </w:r>
          </w:p>
        </w:tc>
        <w:tc>
          <w:tcPr>
            <w:tcW w:w="1027" w:type="dxa"/>
          </w:tcPr>
          <w:p w14:paraId="08244655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41/808</w:t>
            </w:r>
          </w:p>
        </w:tc>
        <w:tc>
          <w:tcPr>
            <w:tcW w:w="1559" w:type="dxa"/>
            <w:gridSpan w:val="2"/>
            <w:vAlign w:val="bottom"/>
          </w:tcPr>
          <w:p w14:paraId="72AAD4C3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18 (0.79-1.76)</w:t>
            </w:r>
          </w:p>
        </w:tc>
      </w:tr>
      <w:tr w:rsidR="00E90609" w:rsidRPr="00AA7602" w14:paraId="344EF96B" w14:textId="77777777" w:rsidTr="001D29F7">
        <w:tc>
          <w:tcPr>
            <w:tcW w:w="3118" w:type="dxa"/>
            <w:vAlign w:val="bottom"/>
          </w:tcPr>
          <w:p w14:paraId="0DD65F79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959" w:type="dxa"/>
          </w:tcPr>
          <w:p w14:paraId="74195129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0A4B988B" w14:textId="77777777" w:rsidR="00E90609" w:rsidRPr="008B4F74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0.17</w:t>
            </w:r>
          </w:p>
        </w:tc>
        <w:tc>
          <w:tcPr>
            <w:tcW w:w="1027" w:type="dxa"/>
          </w:tcPr>
          <w:p w14:paraId="1127CFB6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3F5829F9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42</w:t>
            </w:r>
          </w:p>
        </w:tc>
      </w:tr>
      <w:tr w:rsidR="00E90609" w:rsidRPr="00AA7602" w14:paraId="22CA1991" w14:textId="77777777" w:rsidTr="001D29F7">
        <w:tc>
          <w:tcPr>
            <w:tcW w:w="3118" w:type="dxa"/>
            <w:vAlign w:val="bottom"/>
          </w:tcPr>
          <w:p w14:paraId="54C34E0B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959" w:type="dxa"/>
          </w:tcPr>
          <w:p w14:paraId="6395E378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08446CE1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4411B7FF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76CC9DA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AA7602" w14:paraId="0709ABA3" w14:textId="77777777" w:rsidTr="001D29F7">
        <w:tc>
          <w:tcPr>
            <w:tcW w:w="3118" w:type="dxa"/>
            <w:vAlign w:val="bottom"/>
          </w:tcPr>
          <w:p w14:paraId="3E43A52B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Education</w:t>
            </w:r>
          </w:p>
        </w:tc>
        <w:tc>
          <w:tcPr>
            <w:tcW w:w="959" w:type="dxa"/>
          </w:tcPr>
          <w:p w14:paraId="44244620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3EA31BDB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12707F6C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00D50411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AA7602" w14:paraId="66684B1D" w14:textId="77777777" w:rsidTr="001D29F7">
        <w:tc>
          <w:tcPr>
            <w:tcW w:w="3118" w:type="dxa"/>
            <w:vAlign w:val="bottom"/>
          </w:tcPr>
          <w:p w14:paraId="190A4D2E" w14:textId="77777777" w:rsidR="00E90609" w:rsidRPr="003C690D" w:rsidRDefault="00E90609" w:rsidP="001D29F7">
            <w:pPr>
              <w:ind w:left="176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Basic</w:t>
            </w:r>
          </w:p>
        </w:tc>
        <w:tc>
          <w:tcPr>
            <w:tcW w:w="959" w:type="dxa"/>
          </w:tcPr>
          <w:p w14:paraId="3B3FAF32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3/</w:t>
            </w:r>
            <w:r w:rsidRPr="00E160F2">
              <w:t xml:space="preserve"> </w:t>
            </w: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24</w:t>
            </w:r>
          </w:p>
        </w:tc>
        <w:tc>
          <w:tcPr>
            <w:tcW w:w="1701" w:type="dxa"/>
            <w:gridSpan w:val="2"/>
          </w:tcPr>
          <w:p w14:paraId="1530EC51" w14:textId="77777777" w:rsidR="00E90609" w:rsidRPr="008B4F74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027" w:type="dxa"/>
          </w:tcPr>
          <w:p w14:paraId="10E6A4D0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9/303</w:t>
            </w:r>
          </w:p>
        </w:tc>
        <w:tc>
          <w:tcPr>
            <w:tcW w:w="1559" w:type="dxa"/>
            <w:gridSpan w:val="2"/>
            <w:vAlign w:val="bottom"/>
          </w:tcPr>
          <w:p w14:paraId="7B4D7AAD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</w:tr>
      <w:tr w:rsidR="00E90609" w:rsidRPr="00AA7602" w14:paraId="65099975" w14:textId="77777777" w:rsidTr="001D29F7">
        <w:tc>
          <w:tcPr>
            <w:tcW w:w="3118" w:type="dxa"/>
            <w:vAlign w:val="bottom"/>
          </w:tcPr>
          <w:p w14:paraId="4A167293" w14:textId="77777777" w:rsidR="00E90609" w:rsidRPr="003C690D" w:rsidRDefault="00E90609" w:rsidP="001D29F7">
            <w:pPr>
              <w:ind w:left="176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Intermediate</w:t>
            </w:r>
          </w:p>
        </w:tc>
        <w:tc>
          <w:tcPr>
            <w:tcW w:w="959" w:type="dxa"/>
          </w:tcPr>
          <w:p w14:paraId="5A363F7A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40/</w:t>
            </w:r>
            <w:r w:rsidRPr="00E160F2">
              <w:t xml:space="preserve"> </w:t>
            </w: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82</w:t>
            </w:r>
          </w:p>
        </w:tc>
        <w:tc>
          <w:tcPr>
            <w:tcW w:w="1701" w:type="dxa"/>
            <w:gridSpan w:val="2"/>
          </w:tcPr>
          <w:p w14:paraId="6E2E0F7F" w14:textId="77777777" w:rsidR="00E90609" w:rsidRPr="008B4F74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0.79 (0.54-1.16)</w:t>
            </w:r>
          </w:p>
        </w:tc>
        <w:tc>
          <w:tcPr>
            <w:tcW w:w="1027" w:type="dxa"/>
          </w:tcPr>
          <w:p w14:paraId="781575B7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34/857</w:t>
            </w:r>
          </w:p>
        </w:tc>
        <w:tc>
          <w:tcPr>
            <w:tcW w:w="1559" w:type="dxa"/>
            <w:gridSpan w:val="2"/>
            <w:vAlign w:val="bottom"/>
          </w:tcPr>
          <w:p w14:paraId="6A51F3F9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78 (0.54-1.13)</w:t>
            </w:r>
          </w:p>
        </w:tc>
      </w:tr>
      <w:tr w:rsidR="00E90609" w:rsidRPr="00AA7602" w14:paraId="55BB2B75" w14:textId="77777777" w:rsidTr="001D29F7">
        <w:tc>
          <w:tcPr>
            <w:tcW w:w="3118" w:type="dxa"/>
            <w:vAlign w:val="bottom"/>
          </w:tcPr>
          <w:p w14:paraId="3C50FCF7" w14:textId="77777777" w:rsidR="00E90609" w:rsidRPr="003C690D" w:rsidRDefault="00E90609" w:rsidP="001D29F7">
            <w:pPr>
              <w:ind w:left="176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High</w:t>
            </w:r>
          </w:p>
        </w:tc>
        <w:tc>
          <w:tcPr>
            <w:tcW w:w="959" w:type="dxa"/>
          </w:tcPr>
          <w:p w14:paraId="0A0552F2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30/</w:t>
            </w:r>
            <w:r w:rsidRPr="00E160F2">
              <w:t xml:space="preserve"> </w:t>
            </w: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137</w:t>
            </w:r>
          </w:p>
        </w:tc>
        <w:tc>
          <w:tcPr>
            <w:tcW w:w="1701" w:type="dxa"/>
            <w:gridSpan w:val="2"/>
          </w:tcPr>
          <w:p w14:paraId="094BBEC5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  <w:t>0.64 (0.43-0.94)</w:t>
            </w:r>
          </w:p>
        </w:tc>
        <w:tc>
          <w:tcPr>
            <w:tcW w:w="1027" w:type="dxa"/>
          </w:tcPr>
          <w:p w14:paraId="39E24F87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67/778</w:t>
            </w:r>
          </w:p>
        </w:tc>
        <w:tc>
          <w:tcPr>
            <w:tcW w:w="1559" w:type="dxa"/>
            <w:gridSpan w:val="2"/>
            <w:vAlign w:val="bottom"/>
          </w:tcPr>
          <w:p w14:paraId="3A11BE38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55 (0.39-0.79)</w:t>
            </w:r>
          </w:p>
        </w:tc>
      </w:tr>
      <w:tr w:rsidR="00E90609" w:rsidRPr="00AA7602" w14:paraId="6A310DCF" w14:textId="77777777" w:rsidTr="001D29F7">
        <w:tc>
          <w:tcPr>
            <w:tcW w:w="3118" w:type="dxa"/>
            <w:vAlign w:val="bottom"/>
          </w:tcPr>
          <w:p w14:paraId="087EFB6D" w14:textId="77777777" w:rsidR="00E90609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959" w:type="dxa"/>
          </w:tcPr>
          <w:p w14:paraId="0A8048DC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7677E59A" w14:textId="77777777" w:rsidR="00E90609" w:rsidRPr="008B4F74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0.06</w:t>
            </w:r>
          </w:p>
        </w:tc>
        <w:tc>
          <w:tcPr>
            <w:tcW w:w="1027" w:type="dxa"/>
          </w:tcPr>
          <w:p w14:paraId="70B0424C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34EC5978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003</w:t>
            </w:r>
          </w:p>
        </w:tc>
      </w:tr>
      <w:tr w:rsidR="00E90609" w:rsidRPr="007E6AF7" w14:paraId="571AF249" w14:textId="77777777" w:rsidTr="001D29F7">
        <w:tc>
          <w:tcPr>
            <w:tcW w:w="3118" w:type="dxa"/>
            <w:vAlign w:val="bottom"/>
          </w:tcPr>
          <w:p w14:paraId="76EBA765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959" w:type="dxa"/>
          </w:tcPr>
          <w:p w14:paraId="4981CECB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13E71A64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23EC1D3C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342A5566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AA7602" w14:paraId="268D1563" w14:textId="77777777" w:rsidTr="001D29F7">
        <w:tc>
          <w:tcPr>
            <w:tcW w:w="3118" w:type="dxa"/>
            <w:vAlign w:val="bottom"/>
          </w:tcPr>
          <w:p w14:paraId="3FCDB841" w14:textId="77777777" w:rsidR="00E90609" w:rsidRPr="00847B7A" w:rsidRDefault="00E90609" w:rsidP="001D29F7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Household income </w:t>
            </w:r>
          </w:p>
        </w:tc>
        <w:tc>
          <w:tcPr>
            <w:tcW w:w="959" w:type="dxa"/>
          </w:tcPr>
          <w:p w14:paraId="5222785E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0F70976D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6D6DEBF0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2D0150FF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AA7602" w14:paraId="09641D2D" w14:textId="77777777" w:rsidTr="001D29F7">
        <w:tc>
          <w:tcPr>
            <w:tcW w:w="3118" w:type="dxa"/>
            <w:vAlign w:val="bottom"/>
          </w:tcPr>
          <w:p w14:paraId="0D7A4D23" w14:textId="77777777" w:rsidR="00E90609" w:rsidRPr="00847B7A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1st (lowest)</w:t>
            </w:r>
          </w:p>
        </w:tc>
        <w:tc>
          <w:tcPr>
            <w:tcW w:w="959" w:type="dxa"/>
          </w:tcPr>
          <w:p w14:paraId="27EDE6D9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4/</w:t>
            </w:r>
            <w:r>
              <w:t xml:space="preserve"> </w:t>
            </w: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99</w:t>
            </w:r>
          </w:p>
        </w:tc>
        <w:tc>
          <w:tcPr>
            <w:tcW w:w="1701" w:type="dxa"/>
            <w:gridSpan w:val="2"/>
          </w:tcPr>
          <w:p w14:paraId="6CBDCFF9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027" w:type="dxa"/>
          </w:tcPr>
          <w:p w14:paraId="48E065B0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0/305</w:t>
            </w:r>
          </w:p>
        </w:tc>
        <w:tc>
          <w:tcPr>
            <w:tcW w:w="1559" w:type="dxa"/>
            <w:gridSpan w:val="2"/>
            <w:vAlign w:val="bottom"/>
          </w:tcPr>
          <w:p w14:paraId="63A9EFDF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</w:tr>
      <w:tr w:rsidR="00E90609" w:rsidRPr="00AA7602" w14:paraId="28FDDE81" w14:textId="77777777" w:rsidTr="001D29F7">
        <w:tc>
          <w:tcPr>
            <w:tcW w:w="3118" w:type="dxa"/>
            <w:vAlign w:val="bottom"/>
          </w:tcPr>
          <w:p w14:paraId="60BFEEAF" w14:textId="77777777" w:rsidR="00E90609" w:rsidRPr="00847B7A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2nd</w:t>
            </w:r>
          </w:p>
        </w:tc>
        <w:tc>
          <w:tcPr>
            <w:tcW w:w="959" w:type="dxa"/>
          </w:tcPr>
          <w:p w14:paraId="3E349747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95/</w:t>
            </w:r>
            <w:r>
              <w:t xml:space="preserve"> </w:t>
            </w: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81</w:t>
            </w:r>
          </w:p>
        </w:tc>
        <w:tc>
          <w:tcPr>
            <w:tcW w:w="1701" w:type="dxa"/>
            <w:gridSpan w:val="2"/>
          </w:tcPr>
          <w:p w14:paraId="029C4142" w14:textId="77777777" w:rsidR="00E90609" w:rsidRPr="008B4F74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.34 (0.85-2.11)</w:t>
            </w:r>
          </w:p>
        </w:tc>
        <w:tc>
          <w:tcPr>
            <w:tcW w:w="1027" w:type="dxa"/>
          </w:tcPr>
          <w:p w14:paraId="3F8038E0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95/385</w:t>
            </w:r>
          </w:p>
        </w:tc>
        <w:tc>
          <w:tcPr>
            <w:tcW w:w="1559" w:type="dxa"/>
            <w:gridSpan w:val="2"/>
            <w:vAlign w:val="bottom"/>
          </w:tcPr>
          <w:p w14:paraId="3512B030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58 (0.34-0.97)</w:t>
            </w:r>
          </w:p>
        </w:tc>
      </w:tr>
      <w:tr w:rsidR="00E90609" w:rsidRPr="00AA7602" w14:paraId="098D06DF" w14:textId="77777777" w:rsidTr="001D29F7">
        <w:tc>
          <w:tcPr>
            <w:tcW w:w="3118" w:type="dxa"/>
            <w:vAlign w:val="bottom"/>
          </w:tcPr>
          <w:p w14:paraId="2E4DD621" w14:textId="77777777" w:rsidR="00E90609" w:rsidRPr="00847B7A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3rd</w:t>
            </w:r>
          </w:p>
        </w:tc>
        <w:tc>
          <w:tcPr>
            <w:tcW w:w="959" w:type="dxa"/>
          </w:tcPr>
          <w:p w14:paraId="7B1C6C9A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67/</w:t>
            </w:r>
            <w:r>
              <w:t xml:space="preserve"> </w:t>
            </w: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72</w:t>
            </w:r>
          </w:p>
        </w:tc>
        <w:tc>
          <w:tcPr>
            <w:tcW w:w="1701" w:type="dxa"/>
            <w:gridSpan w:val="2"/>
          </w:tcPr>
          <w:p w14:paraId="0C7F4E21" w14:textId="77777777" w:rsidR="00E90609" w:rsidRPr="008B4F74" w:rsidRDefault="00E90609" w:rsidP="001D29F7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Cs/>
                <w:sz w:val="18"/>
                <w:szCs w:val="18"/>
                <w:lang w:val="en-GB" w:eastAsia="fi-FI"/>
              </w:rPr>
              <w:t>1.39 (0.96-2.01)</w:t>
            </w:r>
          </w:p>
        </w:tc>
        <w:tc>
          <w:tcPr>
            <w:tcW w:w="1027" w:type="dxa"/>
          </w:tcPr>
          <w:p w14:paraId="0AE4F6F9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87/377</w:t>
            </w:r>
          </w:p>
        </w:tc>
        <w:tc>
          <w:tcPr>
            <w:tcW w:w="1559" w:type="dxa"/>
            <w:gridSpan w:val="2"/>
            <w:vAlign w:val="bottom"/>
          </w:tcPr>
          <w:p w14:paraId="0CE35DAA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60 (0.36-0.99)</w:t>
            </w:r>
          </w:p>
        </w:tc>
      </w:tr>
      <w:tr w:rsidR="00E90609" w:rsidRPr="003C690D" w14:paraId="4889DCB8" w14:textId="77777777" w:rsidTr="001D29F7">
        <w:tc>
          <w:tcPr>
            <w:tcW w:w="3118" w:type="dxa"/>
            <w:vAlign w:val="bottom"/>
          </w:tcPr>
          <w:p w14:paraId="024D50C3" w14:textId="77777777" w:rsidR="00E90609" w:rsidRPr="00847B7A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4th</w:t>
            </w:r>
          </w:p>
        </w:tc>
        <w:tc>
          <w:tcPr>
            <w:tcW w:w="959" w:type="dxa"/>
          </w:tcPr>
          <w:p w14:paraId="6B2001B5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11/</w:t>
            </w:r>
            <w:r>
              <w:t xml:space="preserve"> </w:t>
            </w: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90</w:t>
            </w:r>
          </w:p>
        </w:tc>
        <w:tc>
          <w:tcPr>
            <w:tcW w:w="1701" w:type="dxa"/>
            <w:gridSpan w:val="2"/>
          </w:tcPr>
          <w:p w14:paraId="45EE77CA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25 (0.86-1.81)</w:t>
            </w:r>
          </w:p>
        </w:tc>
        <w:tc>
          <w:tcPr>
            <w:tcW w:w="1027" w:type="dxa"/>
          </w:tcPr>
          <w:p w14:paraId="687654AD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12/396</w:t>
            </w:r>
          </w:p>
        </w:tc>
        <w:tc>
          <w:tcPr>
            <w:tcW w:w="1559" w:type="dxa"/>
            <w:gridSpan w:val="2"/>
            <w:vAlign w:val="bottom"/>
          </w:tcPr>
          <w:p w14:paraId="1E9B57F4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97 (0.60-1.55)</w:t>
            </w:r>
          </w:p>
        </w:tc>
      </w:tr>
      <w:tr w:rsidR="00E90609" w:rsidRPr="00F60234" w14:paraId="39DC7D70" w14:textId="77777777" w:rsidTr="001D29F7">
        <w:tc>
          <w:tcPr>
            <w:tcW w:w="3118" w:type="dxa"/>
            <w:vAlign w:val="bottom"/>
          </w:tcPr>
          <w:p w14:paraId="6BE557B5" w14:textId="77777777" w:rsidR="00E90609" w:rsidRPr="00847B7A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5th (highest)</w:t>
            </w:r>
          </w:p>
        </w:tc>
        <w:tc>
          <w:tcPr>
            <w:tcW w:w="959" w:type="dxa"/>
          </w:tcPr>
          <w:p w14:paraId="5862A4ED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96/</w:t>
            </w:r>
            <w:r>
              <w:t xml:space="preserve"> </w:t>
            </w:r>
            <w:r w:rsidRPr="00E160F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01</w:t>
            </w:r>
          </w:p>
        </w:tc>
        <w:tc>
          <w:tcPr>
            <w:tcW w:w="1701" w:type="dxa"/>
            <w:gridSpan w:val="2"/>
          </w:tcPr>
          <w:p w14:paraId="5B5E00C5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05 (0.70-1.58)</w:t>
            </w:r>
          </w:p>
        </w:tc>
        <w:tc>
          <w:tcPr>
            <w:tcW w:w="1027" w:type="dxa"/>
          </w:tcPr>
          <w:p w14:paraId="40507C41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16/475</w:t>
            </w:r>
          </w:p>
        </w:tc>
        <w:tc>
          <w:tcPr>
            <w:tcW w:w="1559" w:type="dxa"/>
            <w:gridSpan w:val="2"/>
            <w:vAlign w:val="bottom"/>
          </w:tcPr>
          <w:p w14:paraId="6ABB98A9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90 (0.57-1.42)</w:t>
            </w:r>
          </w:p>
        </w:tc>
      </w:tr>
      <w:tr w:rsidR="00E90609" w:rsidRPr="00F60234" w14:paraId="17F41CFF" w14:textId="77777777" w:rsidTr="001D29F7">
        <w:tc>
          <w:tcPr>
            <w:tcW w:w="3118" w:type="dxa"/>
            <w:vAlign w:val="bottom"/>
          </w:tcPr>
          <w:p w14:paraId="5AC4F6B2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959" w:type="dxa"/>
          </w:tcPr>
          <w:p w14:paraId="5138EFAB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104F4745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30</w:t>
            </w:r>
          </w:p>
        </w:tc>
        <w:tc>
          <w:tcPr>
            <w:tcW w:w="1027" w:type="dxa"/>
          </w:tcPr>
          <w:p w14:paraId="4C6DD4D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2C8C2855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03</w:t>
            </w:r>
          </w:p>
        </w:tc>
      </w:tr>
      <w:tr w:rsidR="00E90609" w:rsidRPr="007E6AF7" w14:paraId="50A0AE8D" w14:textId="77777777" w:rsidTr="001D29F7">
        <w:tc>
          <w:tcPr>
            <w:tcW w:w="3118" w:type="dxa"/>
            <w:vAlign w:val="bottom"/>
          </w:tcPr>
          <w:p w14:paraId="0B092D7E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959" w:type="dxa"/>
          </w:tcPr>
          <w:p w14:paraId="7A22FFDB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2BBE6088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418A1181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68CE625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AA7602" w14:paraId="679D5D53" w14:textId="77777777" w:rsidTr="001D29F7">
        <w:tc>
          <w:tcPr>
            <w:tcW w:w="3118" w:type="dxa"/>
            <w:vAlign w:val="bottom"/>
          </w:tcPr>
          <w:p w14:paraId="3F554179" w14:textId="77777777" w:rsidR="00E90609" w:rsidRPr="00847B7A" w:rsidRDefault="00E90609" w:rsidP="001D29F7">
            <w:pPr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847B7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/>
              </w:rPr>
              <w:t>Leisure-</w:t>
            </w:r>
            <w:proofErr w:type="spellStart"/>
            <w:r w:rsidRPr="00847B7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/>
              </w:rPr>
              <w:t>tim</w:t>
            </w:r>
            <w:proofErr w:type="spellEnd"/>
            <w:r w:rsidRPr="00847B7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e PA</w:t>
            </w:r>
          </w:p>
        </w:tc>
        <w:tc>
          <w:tcPr>
            <w:tcW w:w="959" w:type="dxa"/>
          </w:tcPr>
          <w:p w14:paraId="44BD8829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361D787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23A44D52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71370A91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AA7602" w14:paraId="5D6FAE0D" w14:textId="77777777" w:rsidTr="001D29F7">
        <w:tc>
          <w:tcPr>
            <w:tcW w:w="3118" w:type="dxa"/>
            <w:vAlign w:val="bottom"/>
          </w:tcPr>
          <w:p w14:paraId="1B1234B6" w14:textId="77777777" w:rsidR="00E90609" w:rsidRPr="00847B7A" w:rsidRDefault="00E90609" w:rsidP="001D29F7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Moderate or high</w:t>
            </w:r>
          </w:p>
        </w:tc>
        <w:tc>
          <w:tcPr>
            <w:tcW w:w="959" w:type="dxa"/>
          </w:tcPr>
          <w:p w14:paraId="247CF1C0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42/</w:t>
            </w:r>
            <w:r w:rsidRPr="002D02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808</w:t>
            </w:r>
          </w:p>
        </w:tc>
        <w:tc>
          <w:tcPr>
            <w:tcW w:w="1701" w:type="dxa"/>
            <w:gridSpan w:val="2"/>
          </w:tcPr>
          <w:p w14:paraId="68531F1A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027" w:type="dxa"/>
          </w:tcPr>
          <w:p w14:paraId="57DD05C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45/1538</w:t>
            </w:r>
          </w:p>
        </w:tc>
        <w:tc>
          <w:tcPr>
            <w:tcW w:w="1559" w:type="dxa"/>
            <w:gridSpan w:val="2"/>
            <w:vAlign w:val="bottom"/>
          </w:tcPr>
          <w:p w14:paraId="5534961D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</w:tr>
      <w:tr w:rsidR="00E90609" w:rsidRPr="00AA7602" w14:paraId="4565FCD5" w14:textId="77777777" w:rsidTr="001D29F7">
        <w:tc>
          <w:tcPr>
            <w:tcW w:w="3118" w:type="dxa"/>
            <w:vAlign w:val="bottom"/>
          </w:tcPr>
          <w:p w14:paraId="2075088F" w14:textId="77777777" w:rsidR="00E90609" w:rsidRPr="00847B7A" w:rsidRDefault="00E90609" w:rsidP="001D29F7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959" w:type="dxa"/>
          </w:tcPr>
          <w:p w14:paraId="44D615A3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31/</w:t>
            </w:r>
            <w:r w:rsidRPr="002D02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35</w:t>
            </w:r>
          </w:p>
        </w:tc>
        <w:tc>
          <w:tcPr>
            <w:tcW w:w="1701" w:type="dxa"/>
            <w:gridSpan w:val="2"/>
          </w:tcPr>
          <w:p w14:paraId="6408F730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2.90 (2.24-3.77)</w:t>
            </w:r>
          </w:p>
        </w:tc>
        <w:tc>
          <w:tcPr>
            <w:tcW w:w="1027" w:type="dxa"/>
          </w:tcPr>
          <w:p w14:paraId="46FFD8A2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65/400</w:t>
            </w:r>
          </w:p>
        </w:tc>
        <w:tc>
          <w:tcPr>
            <w:tcW w:w="1559" w:type="dxa"/>
            <w:gridSpan w:val="2"/>
            <w:vAlign w:val="bottom"/>
          </w:tcPr>
          <w:p w14:paraId="6026A3C7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2.51 (1.95-3.23)</w:t>
            </w:r>
          </w:p>
        </w:tc>
      </w:tr>
      <w:tr w:rsidR="00E90609" w:rsidRPr="00AA7602" w14:paraId="2B0FCC71" w14:textId="77777777" w:rsidTr="001D29F7">
        <w:tc>
          <w:tcPr>
            <w:tcW w:w="3118" w:type="dxa"/>
            <w:vAlign w:val="bottom"/>
          </w:tcPr>
          <w:p w14:paraId="74A154A9" w14:textId="77777777" w:rsidR="00E90609" w:rsidRPr="003C690D" w:rsidRDefault="00E90609" w:rsidP="001D29F7">
            <w:pPr>
              <w:ind w:left="3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959" w:type="dxa"/>
          </w:tcPr>
          <w:p w14:paraId="6C39DD10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02E2B0D1" w14:textId="74A7C8AB" w:rsidR="00E90609" w:rsidRPr="008B4F74" w:rsidRDefault="00921F40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  <w:tc>
          <w:tcPr>
            <w:tcW w:w="1027" w:type="dxa"/>
          </w:tcPr>
          <w:p w14:paraId="4DA5FB18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739EB843" w14:textId="63CA3C8F" w:rsidR="00E90609" w:rsidRPr="008B4F74" w:rsidRDefault="00921F40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E04468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.001</w:t>
            </w:r>
          </w:p>
        </w:tc>
      </w:tr>
      <w:tr w:rsidR="00E90609" w:rsidRPr="007E6AF7" w14:paraId="69BEAA41" w14:textId="77777777" w:rsidTr="001D29F7">
        <w:tc>
          <w:tcPr>
            <w:tcW w:w="3118" w:type="dxa"/>
            <w:vAlign w:val="bottom"/>
          </w:tcPr>
          <w:p w14:paraId="1822C652" w14:textId="77777777" w:rsidR="00E90609" w:rsidRPr="00847B7A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59" w:type="dxa"/>
          </w:tcPr>
          <w:p w14:paraId="091F0545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0619D481" w14:textId="77777777" w:rsidR="00E90609" w:rsidRPr="008B4F74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27FA0154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3D11AA4A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542976" w14:paraId="50E364C0" w14:textId="77777777" w:rsidTr="001D29F7">
        <w:tc>
          <w:tcPr>
            <w:tcW w:w="3118" w:type="dxa"/>
            <w:vAlign w:val="bottom"/>
          </w:tcPr>
          <w:p w14:paraId="5296637E" w14:textId="60821E47" w:rsidR="00E90609" w:rsidRPr="00847B7A" w:rsidRDefault="00D21365" w:rsidP="001D29F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VLF</w:t>
            </w:r>
            <w:r w:rsidR="00E90609"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onsumption</w:t>
            </w:r>
            <w:proofErr w:type="spellEnd"/>
            <w:r w:rsidR="00E90609"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quintiles</w:t>
            </w:r>
          </w:p>
        </w:tc>
        <w:tc>
          <w:tcPr>
            <w:tcW w:w="959" w:type="dxa"/>
            <w:vAlign w:val="bottom"/>
          </w:tcPr>
          <w:p w14:paraId="6E73B77B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6852DA4C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  <w:vAlign w:val="bottom"/>
          </w:tcPr>
          <w:p w14:paraId="4D8D961C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4BC49DB7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AA7602" w14:paraId="5141136D" w14:textId="77777777" w:rsidTr="001D29F7">
        <w:tc>
          <w:tcPr>
            <w:tcW w:w="3118" w:type="dxa"/>
            <w:vAlign w:val="bottom"/>
          </w:tcPr>
          <w:p w14:paraId="3E9CE979" w14:textId="77777777" w:rsidR="00E90609" w:rsidRPr="00847B7A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2nd – 5th</w:t>
            </w:r>
          </w:p>
        </w:tc>
        <w:tc>
          <w:tcPr>
            <w:tcW w:w="959" w:type="dxa"/>
          </w:tcPr>
          <w:p w14:paraId="24B5AAFD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51/</w:t>
            </w:r>
            <w:r>
              <w:t xml:space="preserve"> </w:t>
            </w:r>
            <w:r w:rsidRPr="002D02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885</w:t>
            </w:r>
          </w:p>
        </w:tc>
        <w:tc>
          <w:tcPr>
            <w:tcW w:w="1701" w:type="dxa"/>
            <w:gridSpan w:val="2"/>
          </w:tcPr>
          <w:p w14:paraId="686D7231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027" w:type="dxa"/>
          </w:tcPr>
          <w:p w14:paraId="49C2AA2D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02/1562</w:t>
            </w:r>
          </w:p>
        </w:tc>
        <w:tc>
          <w:tcPr>
            <w:tcW w:w="1559" w:type="dxa"/>
            <w:gridSpan w:val="2"/>
            <w:vAlign w:val="bottom"/>
          </w:tcPr>
          <w:p w14:paraId="4C075B29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</w:tr>
      <w:tr w:rsidR="00E90609" w:rsidRPr="00AA7602" w14:paraId="732B2B57" w14:textId="77777777" w:rsidTr="001D29F7">
        <w:tc>
          <w:tcPr>
            <w:tcW w:w="3118" w:type="dxa"/>
            <w:vAlign w:val="bottom"/>
          </w:tcPr>
          <w:p w14:paraId="48932D24" w14:textId="77777777" w:rsidR="00E90609" w:rsidRPr="00847B7A" w:rsidRDefault="00E90609" w:rsidP="001D29F7">
            <w:pPr>
              <w:ind w:left="176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47B7A">
              <w:rPr>
                <w:rFonts w:ascii="Times New Roman" w:hAnsi="Times New Roman"/>
                <w:sz w:val="18"/>
                <w:szCs w:val="18"/>
                <w:lang w:val="en-GB"/>
              </w:rPr>
              <w:t>1st (lowest)</w:t>
            </w:r>
          </w:p>
        </w:tc>
        <w:tc>
          <w:tcPr>
            <w:tcW w:w="959" w:type="dxa"/>
          </w:tcPr>
          <w:p w14:paraId="5137912C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22/</w:t>
            </w:r>
            <w:r w:rsidRPr="002D02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58</w:t>
            </w:r>
          </w:p>
        </w:tc>
        <w:tc>
          <w:tcPr>
            <w:tcW w:w="1701" w:type="dxa"/>
            <w:gridSpan w:val="2"/>
          </w:tcPr>
          <w:p w14:paraId="5BC92FA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84 (0.59-1.21)</w:t>
            </w:r>
          </w:p>
        </w:tc>
        <w:tc>
          <w:tcPr>
            <w:tcW w:w="1027" w:type="dxa"/>
          </w:tcPr>
          <w:p w14:paraId="5037193A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8/376</w:t>
            </w:r>
          </w:p>
        </w:tc>
        <w:tc>
          <w:tcPr>
            <w:tcW w:w="1559" w:type="dxa"/>
            <w:gridSpan w:val="2"/>
            <w:vAlign w:val="bottom"/>
          </w:tcPr>
          <w:p w14:paraId="6CCF98F0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88 (0.66-1.18)</w:t>
            </w:r>
          </w:p>
        </w:tc>
      </w:tr>
      <w:tr w:rsidR="00E90609" w:rsidRPr="00AA7602" w14:paraId="29267AF3" w14:textId="77777777" w:rsidTr="001D29F7">
        <w:tc>
          <w:tcPr>
            <w:tcW w:w="3118" w:type="dxa"/>
            <w:vAlign w:val="bottom"/>
          </w:tcPr>
          <w:p w14:paraId="5A2AA80F" w14:textId="77777777" w:rsidR="00E90609" w:rsidRPr="003C690D" w:rsidRDefault="00E90609" w:rsidP="001D29F7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959" w:type="dxa"/>
          </w:tcPr>
          <w:p w14:paraId="317E203E" w14:textId="77777777" w:rsidR="00E90609" w:rsidRPr="00E160F2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4EA7A75D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36</w:t>
            </w:r>
          </w:p>
        </w:tc>
        <w:tc>
          <w:tcPr>
            <w:tcW w:w="1027" w:type="dxa"/>
          </w:tcPr>
          <w:p w14:paraId="10CC8782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11774F36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40</w:t>
            </w:r>
          </w:p>
        </w:tc>
      </w:tr>
      <w:tr w:rsidR="00E90609" w:rsidRPr="007E6AF7" w14:paraId="6819521A" w14:textId="77777777" w:rsidTr="001D29F7">
        <w:tc>
          <w:tcPr>
            <w:tcW w:w="3118" w:type="dxa"/>
            <w:vAlign w:val="bottom"/>
          </w:tcPr>
          <w:p w14:paraId="444775D3" w14:textId="77777777" w:rsidR="00E90609" w:rsidRPr="00847B7A" w:rsidRDefault="00E90609" w:rsidP="001D29F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14:paraId="047FE650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39B3498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2E1992CC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26215728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AA7602" w14:paraId="306A37F2" w14:textId="77777777" w:rsidTr="001D29F7">
        <w:tc>
          <w:tcPr>
            <w:tcW w:w="3118" w:type="dxa"/>
            <w:vAlign w:val="bottom"/>
          </w:tcPr>
          <w:p w14:paraId="2E6F8E9B" w14:textId="77777777" w:rsidR="00E90609" w:rsidRPr="00847B7A" w:rsidRDefault="00E90609" w:rsidP="001D29F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lcohol consumption</w:t>
            </w:r>
          </w:p>
        </w:tc>
        <w:tc>
          <w:tcPr>
            <w:tcW w:w="959" w:type="dxa"/>
          </w:tcPr>
          <w:p w14:paraId="08BE9E03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13C09A6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5EF1306C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65DB7D7E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AA7602" w14:paraId="53B723A1" w14:textId="77777777" w:rsidTr="001D29F7">
        <w:tc>
          <w:tcPr>
            <w:tcW w:w="3118" w:type="dxa"/>
            <w:vAlign w:val="bottom"/>
          </w:tcPr>
          <w:p w14:paraId="75F10B57" w14:textId="77777777" w:rsidR="00E90609" w:rsidRPr="00847B7A" w:rsidRDefault="00E90609" w:rsidP="001D29F7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Moderate or low use</w:t>
            </w:r>
          </w:p>
        </w:tc>
        <w:tc>
          <w:tcPr>
            <w:tcW w:w="959" w:type="dxa"/>
          </w:tcPr>
          <w:p w14:paraId="3B4CECEF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64/</w:t>
            </w:r>
            <w:r w:rsidRPr="002D02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960</w:t>
            </w:r>
          </w:p>
        </w:tc>
        <w:tc>
          <w:tcPr>
            <w:tcW w:w="1701" w:type="dxa"/>
            <w:gridSpan w:val="2"/>
          </w:tcPr>
          <w:p w14:paraId="112A6F0F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027" w:type="dxa"/>
          </w:tcPr>
          <w:p w14:paraId="23F34AF2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30/1337</w:t>
            </w:r>
          </w:p>
        </w:tc>
        <w:tc>
          <w:tcPr>
            <w:tcW w:w="1559" w:type="dxa"/>
            <w:gridSpan w:val="2"/>
            <w:vAlign w:val="bottom"/>
          </w:tcPr>
          <w:p w14:paraId="478EFE1B" w14:textId="77777777" w:rsidR="00E90609" w:rsidRPr="008B4F74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8B4F7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</w:tr>
      <w:tr w:rsidR="00E90609" w:rsidRPr="00AA7602" w14:paraId="33343319" w14:textId="77777777" w:rsidTr="001D29F7">
        <w:tc>
          <w:tcPr>
            <w:tcW w:w="3118" w:type="dxa"/>
            <w:vAlign w:val="bottom"/>
          </w:tcPr>
          <w:p w14:paraId="33DEBED1" w14:textId="77777777" w:rsidR="00E90609" w:rsidRPr="00847B7A" w:rsidRDefault="00E90609" w:rsidP="001D29F7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isk use</w:t>
            </w:r>
          </w:p>
        </w:tc>
        <w:tc>
          <w:tcPr>
            <w:tcW w:w="959" w:type="dxa"/>
          </w:tcPr>
          <w:p w14:paraId="034B1DEA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09/</w:t>
            </w:r>
            <w:r w:rsidRPr="00A40A18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83</w:t>
            </w:r>
          </w:p>
        </w:tc>
        <w:tc>
          <w:tcPr>
            <w:tcW w:w="1701" w:type="dxa"/>
            <w:gridSpan w:val="2"/>
          </w:tcPr>
          <w:p w14:paraId="73C74025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6072A9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1.05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6072A9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76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-</w:t>
            </w:r>
            <w:r w:rsidRPr="006072A9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6)</w:t>
            </w:r>
          </w:p>
        </w:tc>
        <w:tc>
          <w:tcPr>
            <w:tcW w:w="1027" w:type="dxa"/>
          </w:tcPr>
          <w:p w14:paraId="3DF4B6BE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80/</w:t>
            </w:r>
            <w:r w:rsidRPr="004C16C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601</w:t>
            </w:r>
          </w:p>
        </w:tc>
        <w:tc>
          <w:tcPr>
            <w:tcW w:w="1559" w:type="dxa"/>
            <w:gridSpan w:val="2"/>
            <w:vAlign w:val="bottom"/>
          </w:tcPr>
          <w:p w14:paraId="701365C5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2E20D1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 xml:space="preserve">1.23 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(</w:t>
            </w:r>
            <w:r w:rsidRPr="002E20D1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3-</w:t>
            </w:r>
            <w:r w:rsidRPr="002E20D1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)</w:t>
            </w:r>
          </w:p>
        </w:tc>
      </w:tr>
      <w:tr w:rsidR="00E90609" w:rsidRPr="00AA7602" w14:paraId="1131D023" w14:textId="77777777" w:rsidTr="001D29F7">
        <w:tc>
          <w:tcPr>
            <w:tcW w:w="3118" w:type="dxa"/>
            <w:vAlign w:val="bottom"/>
          </w:tcPr>
          <w:p w14:paraId="74991BB9" w14:textId="77777777" w:rsidR="00E90609" w:rsidRPr="003C690D" w:rsidRDefault="00E90609" w:rsidP="001D29F7">
            <w:pPr>
              <w:ind w:left="3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959" w:type="dxa"/>
          </w:tcPr>
          <w:p w14:paraId="30C979A6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3C4CAF72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C86FBE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77</w:t>
            </w:r>
          </w:p>
        </w:tc>
        <w:tc>
          <w:tcPr>
            <w:tcW w:w="1027" w:type="dxa"/>
          </w:tcPr>
          <w:p w14:paraId="64F36F98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6A0D097C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717ED4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0.15</w:t>
            </w:r>
          </w:p>
        </w:tc>
      </w:tr>
      <w:tr w:rsidR="00E90609" w:rsidRPr="007E6AF7" w14:paraId="565403A5" w14:textId="77777777" w:rsidTr="001D29F7">
        <w:tc>
          <w:tcPr>
            <w:tcW w:w="3118" w:type="dxa"/>
            <w:vAlign w:val="bottom"/>
          </w:tcPr>
          <w:p w14:paraId="3F0A8C62" w14:textId="77777777" w:rsidR="00E90609" w:rsidRPr="00847B7A" w:rsidRDefault="00E90609" w:rsidP="001D29F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14:paraId="12B851E3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442A337A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2205AA23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4E5CB9E2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AA7602" w14:paraId="1D4D6A95" w14:textId="77777777" w:rsidTr="001D29F7">
        <w:tc>
          <w:tcPr>
            <w:tcW w:w="3118" w:type="dxa"/>
            <w:vAlign w:val="bottom"/>
          </w:tcPr>
          <w:p w14:paraId="701CA409" w14:textId="77777777" w:rsidR="00E90609" w:rsidRPr="00847B7A" w:rsidRDefault="00E90609" w:rsidP="001D29F7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959" w:type="dxa"/>
          </w:tcPr>
          <w:p w14:paraId="15CDD7F8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14E311C0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027" w:type="dxa"/>
          </w:tcPr>
          <w:p w14:paraId="662C9F41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58E67CC5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</w:tr>
      <w:tr w:rsidR="00E90609" w:rsidRPr="00AA7602" w14:paraId="41112D98" w14:textId="77777777" w:rsidTr="001D29F7">
        <w:tc>
          <w:tcPr>
            <w:tcW w:w="3118" w:type="dxa"/>
            <w:vAlign w:val="bottom"/>
          </w:tcPr>
          <w:p w14:paraId="3DFEA7E0" w14:textId="77777777" w:rsidR="00E90609" w:rsidRPr="00847B7A" w:rsidRDefault="00E90609" w:rsidP="001D29F7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Occasional or no</w:t>
            </w:r>
          </w:p>
        </w:tc>
        <w:tc>
          <w:tcPr>
            <w:tcW w:w="959" w:type="dxa"/>
          </w:tcPr>
          <w:p w14:paraId="6D7B1CBB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509/</w:t>
            </w:r>
            <w:r w:rsidRPr="002D02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074</w:t>
            </w:r>
          </w:p>
        </w:tc>
        <w:tc>
          <w:tcPr>
            <w:tcW w:w="1701" w:type="dxa"/>
            <w:gridSpan w:val="2"/>
          </w:tcPr>
          <w:p w14:paraId="270A2267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1027" w:type="dxa"/>
          </w:tcPr>
          <w:p w14:paraId="4AD6959F" w14:textId="77777777" w:rsidR="00E90609" w:rsidRPr="00532F4E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467/</w:t>
            </w:r>
            <w:r w:rsidRPr="003A124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656</w:t>
            </w:r>
          </w:p>
        </w:tc>
        <w:tc>
          <w:tcPr>
            <w:tcW w:w="1559" w:type="dxa"/>
            <w:gridSpan w:val="2"/>
            <w:vAlign w:val="bottom"/>
          </w:tcPr>
          <w:p w14:paraId="2536C430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1</w:t>
            </w:r>
          </w:p>
        </w:tc>
      </w:tr>
      <w:tr w:rsidR="00E90609" w:rsidRPr="00AA7602" w14:paraId="06ADC1BB" w14:textId="77777777" w:rsidTr="001D29F7">
        <w:tc>
          <w:tcPr>
            <w:tcW w:w="3118" w:type="dxa"/>
            <w:vAlign w:val="bottom"/>
          </w:tcPr>
          <w:p w14:paraId="4B0EF6FC" w14:textId="77777777" w:rsidR="00E90609" w:rsidRPr="00847B7A" w:rsidRDefault="00E90609" w:rsidP="001D29F7">
            <w:pPr>
              <w:ind w:left="142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847B7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aily</w:t>
            </w:r>
          </w:p>
        </w:tc>
        <w:tc>
          <w:tcPr>
            <w:tcW w:w="959" w:type="dxa"/>
          </w:tcPr>
          <w:p w14:paraId="1826086D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64/</w:t>
            </w:r>
            <w:r w:rsidRPr="002D0212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69</w:t>
            </w:r>
          </w:p>
        </w:tc>
        <w:tc>
          <w:tcPr>
            <w:tcW w:w="1701" w:type="dxa"/>
            <w:gridSpan w:val="2"/>
          </w:tcPr>
          <w:p w14:paraId="061E0023" w14:textId="77777777" w:rsidR="00E90609" w:rsidRPr="006072A9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6072A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68 (0.48-0.95)</w:t>
            </w:r>
          </w:p>
        </w:tc>
        <w:tc>
          <w:tcPr>
            <w:tcW w:w="1027" w:type="dxa"/>
          </w:tcPr>
          <w:p w14:paraId="47F7FD94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73/</w:t>
            </w:r>
            <w:r w:rsidRPr="003A124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282</w:t>
            </w:r>
          </w:p>
        </w:tc>
        <w:tc>
          <w:tcPr>
            <w:tcW w:w="1559" w:type="dxa"/>
            <w:gridSpan w:val="2"/>
            <w:vAlign w:val="bottom"/>
          </w:tcPr>
          <w:p w14:paraId="0FC7FFD1" w14:textId="77777777" w:rsidR="00E90609" w:rsidRPr="002E20D1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2E20D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61 (0.42-0.89)</w:t>
            </w:r>
          </w:p>
        </w:tc>
      </w:tr>
      <w:tr w:rsidR="00E90609" w:rsidRPr="00AA7602" w14:paraId="7E84DE82" w14:textId="77777777" w:rsidTr="001D29F7">
        <w:tc>
          <w:tcPr>
            <w:tcW w:w="3118" w:type="dxa"/>
            <w:vAlign w:val="bottom"/>
          </w:tcPr>
          <w:p w14:paraId="52EDDD60" w14:textId="77777777" w:rsidR="00E90609" w:rsidRPr="003C690D" w:rsidRDefault="00E90609" w:rsidP="001D29F7">
            <w:pPr>
              <w:ind w:left="34"/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  <w:t>P for heterogeneity</w:t>
            </w:r>
          </w:p>
        </w:tc>
        <w:tc>
          <w:tcPr>
            <w:tcW w:w="959" w:type="dxa"/>
          </w:tcPr>
          <w:p w14:paraId="0A529FCB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701" w:type="dxa"/>
            <w:gridSpan w:val="2"/>
          </w:tcPr>
          <w:p w14:paraId="1EC8E226" w14:textId="77777777" w:rsidR="00E90609" w:rsidRPr="00C86FBE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0A492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02</w:t>
            </w:r>
          </w:p>
        </w:tc>
        <w:tc>
          <w:tcPr>
            <w:tcW w:w="1027" w:type="dxa"/>
          </w:tcPr>
          <w:p w14:paraId="1B989683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GB" w:eastAsia="fi-FI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47D2D6BD" w14:textId="77777777" w:rsidR="00E90609" w:rsidRPr="002E20D1" w:rsidRDefault="00E90609" w:rsidP="001D29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</w:pPr>
            <w:r w:rsidRPr="002E20D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fi-FI"/>
              </w:rPr>
              <w:t>0.01</w:t>
            </w:r>
          </w:p>
        </w:tc>
      </w:tr>
      <w:tr w:rsidR="00E90609" w:rsidRPr="00AE1C60" w14:paraId="5DCD6F66" w14:textId="77777777" w:rsidTr="001D29F7">
        <w:tc>
          <w:tcPr>
            <w:tcW w:w="8364" w:type="dxa"/>
            <w:gridSpan w:val="7"/>
            <w:tcBorders>
              <w:top w:val="single" w:sz="4" w:space="0" w:color="auto"/>
            </w:tcBorders>
          </w:tcPr>
          <w:p w14:paraId="4A5916DD" w14:textId="0DB9D638" w:rsidR="00E90609" w:rsidRDefault="00E90609" w:rsidP="001D29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3C69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Abbreviations: BMI, body mass index; CI, confidence interval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, individuals in the category; N, obesity cases in the category; </w:t>
            </w:r>
            <w:proofErr w:type="gramStart"/>
            <w:r w:rsidRPr="003C69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,</w:t>
            </w:r>
            <w:proofErr w:type="gramEnd"/>
            <w:r w:rsidRPr="003C69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dds ratio; </w:t>
            </w:r>
            <w:r w:rsidR="00962D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, physical activity; </w:t>
            </w:r>
            <w:r w:rsidRPr="003C69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RPM, red and processed meat</w:t>
            </w:r>
            <w:r w:rsidR="00D213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; VLF, vegetable, legume and frui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.</w:t>
            </w:r>
          </w:p>
          <w:p w14:paraId="56CEFD04" w14:textId="77777777" w:rsidR="00E90609" w:rsidRPr="003C690D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Bolded values are statistically significant.</w:t>
            </w:r>
          </w:p>
        </w:tc>
      </w:tr>
      <w:tr w:rsidR="00E90609" w:rsidRPr="00AE1C60" w14:paraId="444DDCE1" w14:textId="77777777" w:rsidTr="001D29F7">
        <w:tc>
          <w:tcPr>
            <w:tcW w:w="8364" w:type="dxa"/>
            <w:gridSpan w:val="7"/>
          </w:tcPr>
          <w:p w14:paraId="2D3779F1" w14:textId="78254C46" w:rsidR="00E90609" w:rsidRDefault="00E90609" w:rsidP="001D29F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B4F7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: obesity = RPM consumption, age, energy intake, education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sidential area, household income, household structure, </w:t>
            </w:r>
            <w:r w:rsidR="00AE1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proofErr w:type="spellStart"/>
            <w:r w:rsidR="00AE1C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ployment</w:t>
            </w:r>
            <w:proofErr w:type="spellEnd"/>
            <w:r w:rsidR="00AE1C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at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962D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62D5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leisure-time PA,</w:t>
            </w:r>
            <w:r w:rsidRPr="003C690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A9579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VLF </w:t>
            </w:r>
            <w:r w:rsidRPr="003C690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onsumption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, alcohol consumption</w:t>
            </w:r>
            <w:r w:rsidR="00962D5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, and smok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14:paraId="26355C06" w14:textId="77777777" w:rsidR="00E90609" w:rsidRPr="003C690D" w:rsidRDefault="00E90609" w:rsidP="008175CD">
      <w:pPr>
        <w:rPr>
          <w:lang w:val="en-US"/>
        </w:rPr>
      </w:pPr>
    </w:p>
    <w:sectPr w:rsidR="00E90609" w:rsidRPr="003C690D" w:rsidSect="008175CD">
      <w:footerReference w:type="default" r:id="rId7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568D2" w14:textId="77777777" w:rsidR="00471EFA" w:rsidRDefault="00471EFA">
      <w:pPr>
        <w:spacing w:after="0" w:line="240" w:lineRule="auto"/>
      </w:pPr>
      <w:r>
        <w:separator/>
      </w:r>
    </w:p>
  </w:endnote>
  <w:endnote w:type="continuationSeparator" w:id="0">
    <w:p w14:paraId="36510B21" w14:textId="77777777" w:rsidR="00471EFA" w:rsidRDefault="00471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5122298"/>
      <w:docPartObj>
        <w:docPartGallery w:val="Page Numbers (Bottom of Page)"/>
        <w:docPartUnique/>
      </w:docPartObj>
    </w:sdtPr>
    <w:sdtEndPr/>
    <w:sdtContent>
      <w:p w14:paraId="290EF072" w14:textId="77777777" w:rsidR="00471EFA" w:rsidRDefault="00471EFA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3D2B1AD5" w14:textId="77777777" w:rsidR="00471EFA" w:rsidRDefault="00471EFA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06E73" w14:textId="77777777" w:rsidR="00471EFA" w:rsidRDefault="00471EFA">
      <w:pPr>
        <w:spacing w:after="0" w:line="240" w:lineRule="auto"/>
      </w:pPr>
      <w:r>
        <w:separator/>
      </w:r>
    </w:p>
  </w:footnote>
  <w:footnote w:type="continuationSeparator" w:id="0">
    <w:p w14:paraId="3AF7F94D" w14:textId="77777777" w:rsidR="00471EFA" w:rsidRDefault="00471E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E13AF"/>
    <w:multiLevelType w:val="hybridMultilevel"/>
    <w:tmpl w:val="B7AA8E8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1AB3EA">
      <w:start w:val="22"/>
      <w:numFmt w:val="bullet"/>
      <w:lvlText w:val="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C7130"/>
    <w:multiLevelType w:val="hybridMultilevel"/>
    <w:tmpl w:val="A0426D20"/>
    <w:lvl w:ilvl="0" w:tplc="61B61298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1B28D4"/>
    <w:multiLevelType w:val="hybridMultilevel"/>
    <w:tmpl w:val="89FE449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CE3AB7"/>
    <w:multiLevelType w:val="hybridMultilevel"/>
    <w:tmpl w:val="37E48BD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9E0FBB"/>
    <w:multiLevelType w:val="hybridMultilevel"/>
    <w:tmpl w:val="A3C66E6C"/>
    <w:lvl w:ilvl="0" w:tplc="461AB3EA">
      <w:start w:val="22"/>
      <w:numFmt w:val="bullet"/>
      <w:lvlText w:val=""/>
      <w:lvlJc w:val="left"/>
      <w:pPr>
        <w:ind w:left="1668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abstractNum w:abstractNumId="5" w15:restartNumberingAfterBreak="0">
    <w:nsid w:val="1E3A48EE"/>
    <w:multiLevelType w:val="hybridMultilevel"/>
    <w:tmpl w:val="B93EEF46"/>
    <w:lvl w:ilvl="0" w:tplc="088C58E4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482CFC"/>
    <w:multiLevelType w:val="hybridMultilevel"/>
    <w:tmpl w:val="9B2A1EA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0844E9"/>
    <w:multiLevelType w:val="hybridMultilevel"/>
    <w:tmpl w:val="46AE0D52"/>
    <w:lvl w:ilvl="0" w:tplc="861A0EEE">
      <w:start w:val="1"/>
      <w:numFmt w:val="bullet"/>
      <w:lvlText w:val=""/>
      <w:lvlJc w:val="left"/>
      <w:pPr>
        <w:ind w:left="1668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abstractNum w:abstractNumId="8" w15:restartNumberingAfterBreak="0">
    <w:nsid w:val="4B3C05D9"/>
    <w:multiLevelType w:val="hybridMultilevel"/>
    <w:tmpl w:val="F2D0BA6A"/>
    <w:lvl w:ilvl="0" w:tplc="4198C00A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F93791C"/>
    <w:multiLevelType w:val="hybridMultilevel"/>
    <w:tmpl w:val="0196406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595016"/>
    <w:multiLevelType w:val="hybridMultilevel"/>
    <w:tmpl w:val="28B04C2C"/>
    <w:lvl w:ilvl="0" w:tplc="461AB3EA">
      <w:start w:val="2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B601A6"/>
    <w:multiLevelType w:val="hybridMultilevel"/>
    <w:tmpl w:val="5A9438A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4B3D9D"/>
    <w:multiLevelType w:val="hybridMultilevel"/>
    <w:tmpl w:val="ED488EAC"/>
    <w:lvl w:ilvl="0" w:tplc="D9C4B8BA">
      <w:start w:val="2"/>
      <w:numFmt w:val="bullet"/>
      <w:lvlText w:val="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69DF4BF9"/>
    <w:multiLevelType w:val="hybridMultilevel"/>
    <w:tmpl w:val="2C08A1D0"/>
    <w:lvl w:ilvl="0" w:tplc="3DB833A2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3D17F2"/>
    <w:multiLevelType w:val="hybridMultilevel"/>
    <w:tmpl w:val="9EF6BED2"/>
    <w:lvl w:ilvl="0" w:tplc="4B2091C4">
      <w:start w:val="1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2549745">
    <w:abstractNumId w:val="13"/>
  </w:num>
  <w:num w:numId="2" w16cid:durableId="1537698269">
    <w:abstractNumId w:val="14"/>
  </w:num>
  <w:num w:numId="3" w16cid:durableId="27993353">
    <w:abstractNumId w:val="11"/>
  </w:num>
  <w:num w:numId="4" w16cid:durableId="531846949">
    <w:abstractNumId w:val="8"/>
  </w:num>
  <w:num w:numId="5" w16cid:durableId="1211377060">
    <w:abstractNumId w:val="6"/>
  </w:num>
  <w:num w:numId="6" w16cid:durableId="514851381">
    <w:abstractNumId w:val="2"/>
  </w:num>
  <w:num w:numId="7" w16cid:durableId="1148017241">
    <w:abstractNumId w:val="3"/>
  </w:num>
  <w:num w:numId="8" w16cid:durableId="151222303">
    <w:abstractNumId w:val="1"/>
  </w:num>
  <w:num w:numId="9" w16cid:durableId="1818378847">
    <w:abstractNumId w:val="5"/>
  </w:num>
  <w:num w:numId="10" w16cid:durableId="1637030663">
    <w:abstractNumId w:val="12"/>
  </w:num>
  <w:num w:numId="11" w16cid:durableId="521095394">
    <w:abstractNumId w:val="7"/>
  </w:num>
  <w:num w:numId="12" w16cid:durableId="1029768173">
    <w:abstractNumId w:val="0"/>
  </w:num>
  <w:num w:numId="13" w16cid:durableId="900671808">
    <w:abstractNumId w:val="4"/>
  </w:num>
  <w:num w:numId="14" w16cid:durableId="1103841811">
    <w:abstractNumId w:val="9"/>
  </w:num>
  <w:num w:numId="15" w16cid:durableId="3662230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90D"/>
    <w:rsid w:val="00001F47"/>
    <w:rsid w:val="00006B35"/>
    <w:rsid w:val="00014D32"/>
    <w:rsid w:val="000176E2"/>
    <w:rsid w:val="00020EA0"/>
    <w:rsid w:val="00022ECF"/>
    <w:rsid w:val="000241B5"/>
    <w:rsid w:val="00025D5F"/>
    <w:rsid w:val="0002690E"/>
    <w:rsid w:val="00027EF2"/>
    <w:rsid w:val="00027F52"/>
    <w:rsid w:val="00031431"/>
    <w:rsid w:val="0005479E"/>
    <w:rsid w:val="000576EE"/>
    <w:rsid w:val="000606C6"/>
    <w:rsid w:val="00062500"/>
    <w:rsid w:val="00067ECE"/>
    <w:rsid w:val="00071174"/>
    <w:rsid w:val="00073A92"/>
    <w:rsid w:val="000815E2"/>
    <w:rsid w:val="00081800"/>
    <w:rsid w:val="00083667"/>
    <w:rsid w:val="000836EE"/>
    <w:rsid w:val="00091572"/>
    <w:rsid w:val="000A3A27"/>
    <w:rsid w:val="000A492D"/>
    <w:rsid w:val="000A70E2"/>
    <w:rsid w:val="000B6C18"/>
    <w:rsid w:val="000B77AF"/>
    <w:rsid w:val="000C46E8"/>
    <w:rsid w:val="000C6022"/>
    <w:rsid w:val="000D0D3E"/>
    <w:rsid w:val="000D2625"/>
    <w:rsid w:val="000E0CF5"/>
    <w:rsid w:val="000E435B"/>
    <w:rsid w:val="000E6AA1"/>
    <w:rsid w:val="000F17B8"/>
    <w:rsid w:val="000F2627"/>
    <w:rsid w:val="00103292"/>
    <w:rsid w:val="00107878"/>
    <w:rsid w:val="00107B22"/>
    <w:rsid w:val="0011130B"/>
    <w:rsid w:val="00114AC7"/>
    <w:rsid w:val="00114B7F"/>
    <w:rsid w:val="00116817"/>
    <w:rsid w:val="00121016"/>
    <w:rsid w:val="00131A83"/>
    <w:rsid w:val="00132076"/>
    <w:rsid w:val="00135B0D"/>
    <w:rsid w:val="0014051F"/>
    <w:rsid w:val="00143D0B"/>
    <w:rsid w:val="00152511"/>
    <w:rsid w:val="001549F4"/>
    <w:rsid w:val="00155FB5"/>
    <w:rsid w:val="0015737E"/>
    <w:rsid w:val="00161F07"/>
    <w:rsid w:val="0016387F"/>
    <w:rsid w:val="00173048"/>
    <w:rsid w:val="00177559"/>
    <w:rsid w:val="0017785F"/>
    <w:rsid w:val="00181B9A"/>
    <w:rsid w:val="00192805"/>
    <w:rsid w:val="001A1976"/>
    <w:rsid w:val="001A425B"/>
    <w:rsid w:val="001A4397"/>
    <w:rsid w:val="001B320A"/>
    <w:rsid w:val="001B7847"/>
    <w:rsid w:val="001C20DF"/>
    <w:rsid w:val="001C2255"/>
    <w:rsid w:val="001C3552"/>
    <w:rsid w:val="001C6110"/>
    <w:rsid w:val="001D646B"/>
    <w:rsid w:val="001E628C"/>
    <w:rsid w:val="001E7586"/>
    <w:rsid w:val="001F1E06"/>
    <w:rsid w:val="001F7FC5"/>
    <w:rsid w:val="00207CD4"/>
    <w:rsid w:val="002204CD"/>
    <w:rsid w:val="00232654"/>
    <w:rsid w:val="0023346B"/>
    <w:rsid w:val="0023485F"/>
    <w:rsid w:val="00236886"/>
    <w:rsid w:val="00237B37"/>
    <w:rsid w:val="002539D6"/>
    <w:rsid w:val="0025768C"/>
    <w:rsid w:val="002617E0"/>
    <w:rsid w:val="002650B2"/>
    <w:rsid w:val="002702D3"/>
    <w:rsid w:val="0027069D"/>
    <w:rsid w:val="0027252F"/>
    <w:rsid w:val="00277509"/>
    <w:rsid w:val="0028422A"/>
    <w:rsid w:val="00292C95"/>
    <w:rsid w:val="00296833"/>
    <w:rsid w:val="002A0E6C"/>
    <w:rsid w:val="002A195A"/>
    <w:rsid w:val="002A2236"/>
    <w:rsid w:val="002A4549"/>
    <w:rsid w:val="002A48D3"/>
    <w:rsid w:val="002B22B4"/>
    <w:rsid w:val="002B3840"/>
    <w:rsid w:val="002B3A58"/>
    <w:rsid w:val="002B5F0C"/>
    <w:rsid w:val="002B6563"/>
    <w:rsid w:val="002C706D"/>
    <w:rsid w:val="002D0212"/>
    <w:rsid w:val="002E0B7A"/>
    <w:rsid w:val="002E20D1"/>
    <w:rsid w:val="002E39B3"/>
    <w:rsid w:val="002E4743"/>
    <w:rsid w:val="002F1599"/>
    <w:rsid w:val="002F37F6"/>
    <w:rsid w:val="002F60F9"/>
    <w:rsid w:val="002F6B85"/>
    <w:rsid w:val="00301DAA"/>
    <w:rsid w:val="00303704"/>
    <w:rsid w:val="003058A1"/>
    <w:rsid w:val="0030730D"/>
    <w:rsid w:val="003122BE"/>
    <w:rsid w:val="00314BDE"/>
    <w:rsid w:val="00320CBD"/>
    <w:rsid w:val="00327A77"/>
    <w:rsid w:val="00333619"/>
    <w:rsid w:val="00333B2E"/>
    <w:rsid w:val="003513B9"/>
    <w:rsid w:val="003566D2"/>
    <w:rsid w:val="0035693B"/>
    <w:rsid w:val="003678FA"/>
    <w:rsid w:val="00377D66"/>
    <w:rsid w:val="00380FA3"/>
    <w:rsid w:val="0038205F"/>
    <w:rsid w:val="0038213B"/>
    <w:rsid w:val="003871C6"/>
    <w:rsid w:val="0039697E"/>
    <w:rsid w:val="003A0237"/>
    <w:rsid w:val="003A124D"/>
    <w:rsid w:val="003B4406"/>
    <w:rsid w:val="003C1E52"/>
    <w:rsid w:val="003C3DD6"/>
    <w:rsid w:val="003C65C9"/>
    <w:rsid w:val="003C65DF"/>
    <w:rsid w:val="003C690D"/>
    <w:rsid w:val="003C6E99"/>
    <w:rsid w:val="003D1D55"/>
    <w:rsid w:val="003D2FBB"/>
    <w:rsid w:val="003D6CC5"/>
    <w:rsid w:val="003D7DD6"/>
    <w:rsid w:val="003E43DD"/>
    <w:rsid w:val="003E7711"/>
    <w:rsid w:val="003E7A6A"/>
    <w:rsid w:val="003F1218"/>
    <w:rsid w:val="00401D5C"/>
    <w:rsid w:val="004101DB"/>
    <w:rsid w:val="00410DB8"/>
    <w:rsid w:val="00414451"/>
    <w:rsid w:val="00422151"/>
    <w:rsid w:val="00426495"/>
    <w:rsid w:val="004275E2"/>
    <w:rsid w:val="004278DF"/>
    <w:rsid w:val="00430513"/>
    <w:rsid w:val="00430ABB"/>
    <w:rsid w:val="00432F76"/>
    <w:rsid w:val="0043691F"/>
    <w:rsid w:val="00440388"/>
    <w:rsid w:val="00445C5A"/>
    <w:rsid w:val="00445E8C"/>
    <w:rsid w:val="0044764C"/>
    <w:rsid w:val="00450242"/>
    <w:rsid w:val="004504F3"/>
    <w:rsid w:val="0045091E"/>
    <w:rsid w:val="00450920"/>
    <w:rsid w:val="00457CE5"/>
    <w:rsid w:val="0046118A"/>
    <w:rsid w:val="004712DB"/>
    <w:rsid w:val="00471EFA"/>
    <w:rsid w:val="00482288"/>
    <w:rsid w:val="004A1357"/>
    <w:rsid w:val="004A2AAF"/>
    <w:rsid w:val="004A35B8"/>
    <w:rsid w:val="004B4C26"/>
    <w:rsid w:val="004C16CD"/>
    <w:rsid w:val="004C7C0C"/>
    <w:rsid w:val="004D2131"/>
    <w:rsid w:val="004D5357"/>
    <w:rsid w:val="004D687B"/>
    <w:rsid w:val="004E0B95"/>
    <w:rsid w:val="004F25CB"/>
    <w:rsid w:val="004F4E37"/>
    <w:rsid w:val="00515B92"/>
    <w:rsid w:val="00520CDA"/>
    <w:rsid w:val="00520EFA"/>
    <w:rsid w:val="00527425"/>
    <w:rsid w:val="005307C9"/>
    <w:rsid w:val="0053202A"/>
    <w:rsid w:val="00532F4E"/>
    <w:rsid w:val="0053396C"/>
    <w:rsid w:val="00534C0E"/>
    <w:rsid w:val="00536E9B"/>
    <w:rsid w:val="005403B1"/>
    <w:rsid w:val="0054135D"/>
    <w:rsid w:val="00542976"/>
    <w:rsid w:val="0056385C"/>
    <w:rsid w:val="00572A6F"/>
    <w:rsid w:val="00573F8D"/>
    <w:rsid w:val="005808C3"/>
    <w:rsid w:val="00582154"/>
    <w:rsid w:val="0058768B"/>
    <w:rsid w:val="005939C6"/>
    <w:rsid w:val="00596D8C"/>
    <w:rsid w:val="005A4740"/>
    <w:rsid w:val="005A5B23"/>
    <w:rsid w:val="005C06EC"/>
    <w:rsid w:val="005D3627"/>
    <w:rsid w:val="005D40E7"/>
    <w:rsid w:val="005D71B8"/>
    <w:rsid w:val="005F08F9"/>
    <w:rsid w:val="00603A86"/>
    <w:rsid w:val="00606F3B"/>
    <w:rsid w:val="006072A9"/>
    <w:rsid w:val="006177D8"/>
    <w:rsid w:val="006227D0"/>
    <w:rsid w:val="00623139"/>
    <w:rsid w:val="006319FB"/>
    <w:rsid w:val="00632C7D"/>
    <w:rsid w:val="00634934"/>
    <w:rsid w:val="00642EC1"/>
    <w:rsid w:val="0064349E"/>
    <w:rsid w:val="00643A0D"/>
    <w:rsid w:val="00654DE4"/>
    <w:rsid w:val="00656C69"/>
    <w:rsid w:val="00662C89"/>
    <w:rsid w:val="006660CF"/>
    <w:rsid w:val="0067208D"/>
    <w:rsid w:val="00673261"/>
    <w:rsid w:val="006804F4"/>
    <w:rsid w:val="00681866"/>
    <w:rsid w:val="0068432A"/>
    <w:rsid w:val="00692558"/>
    <w:rsid w:val="00693A10"/>
    <w:rsid w:val="006B375D"/>
    <w:rsid w:val="006C3057"/>
    <w:rsid w:val="006D4806"/>
    <w:rsid w:val="006E42BD"/>
    <w:rsid w:val="006E6598"/>
    <w:rsid w:val="006E6DF3"/>
    <w:rsid w:val="006E7E87"/>
    <w:rsid w:val="006F04A0"/>
    <w:rsid w:val="006F3DD7"/>
    <w:rsid w:val="00700509"/>
    <w:rsid w:val="00702809"/>
    <w:rsid w:val="00705C01"/>
    <w:rsid w:val="007156EA"/>
    <w:rsid w:val="00717ED4"/>
    <w:rsid w:val="007208B6"/>
    <w:rsid w:val="0072423A"/>
    <w:rsid w:val="0073798B"/>
    <w:rsid w:val="00741233"/>
    <w:rsid w:val="007422C8"/>
    <w:rsid w:val="007458B4"/>
    <w:rsid w:val="00746027"/>
    <w:rsid w:val="00751248"/>
    <w:rsid w:val="007561EF"/>
    <w:rsid w:val="007567C0"/>
    <w:rsid w:val="007646D7"/>
    <w:rsid w:val="00770417"/>
    <w:rsid w:val="007709FB"/>
    <w:rsid w:val="00790366"/>
    <w:rsid w:val="0079774E"/>
    <w:rsid w:val="0079777B"/>
    <w:rsid w:val="0079779F"/>
    <w:rsid w:val="007A4DCF"/>
    <w:rsid w:val="007A69F6"/>
    <w:rsid w:val="007A7AFE"/>
    <w:rsid w:val="007C3418"/>
    <w:rsid w:val="007C4222"/>
    <w:rsid w:val="007C7FFC"/>
    <w:rsid w:val="007D0053"/>
    <w:rsid w:val="007E2D94"/>
    <w:rsid w:val="007E3BD1"/>
    <w:rsid w:val="007E44AE"/>
    <w:rsid w:val="007E6AF7"/>
    <w:rsid w:val="007F2A63"/>
    <w:rsid w:val="007F7117"/>
    <w:rsid w:val="0080206D"/>
    <w:rsid w:val="0080212F"/>
    <w:rsid w:val="008023DD"/>
    <w:rsid w:val="00804DB6"/>
    <w:rsid w:val="00810F2D"/>
    <w:rsid w:val="008175CD"/>
    <w:rsid w:val="00817A72"/>
    <w:rsid w:val="00821021"/>
    <w:rsid w:val="00823442"/>
    <w:rsid w:val="00836736"/>
    <w:rsid w:val="00847B7A"/>
    <w:rsid w:val="008503B2"/>
    <w:rsid w:val="00850625"/>
    <w:rsid w:val="00851E95"/>
    <w:rsid w:val="008525C0"/>
    <w:rsid w:val="00853104"/>
    <w:rsid w:val="008543E6"/>
    <w:rsid w:val="00861D19"/>
    <w:rsid w:val="008728C6"/>
    <w:rsid w:val="00880B24"/>
    <w:rsid w:val="008850C2"/>
    <w:rsid w:val="008909D6"/>
    <w:rsid w:val="008911B0"/>
    <w:rsid w:val="00891D46"/>
    <w:rsid w:val="008935A6"/>
    <w:rsid w:val="00895E57"/>
    <w:rsid w:val="00897634"/>
    <w:rsid w:val="008A121D"/>
    <w:rsid w:val="008B1DBD"/>
    <w:rsid w:val="008B21CB"/>
    <w:rsid w:val="008B2F58"/>
    <w:rsid w:val="008B4CB2"/>
    <w:rsid w:val="008B4F74"/>
    <w:rsid w:val="008C3936"/>
    <w:rsid w:val="008C78C3"/>
    <w:rsid w:val="008D56D7"/>
    <w:rsid w:val="008D652E"/>
    <w:rsid w:val="008E19F8"/>
    <w:rsid w:val="008E2798"/>
    <w:rsid w:val="008E61D3"/>
    <w:rsid w:val="008E79FC"/>
    <w:rsid w:val="008F4C24"/>
    <w:rsid w:val="00906E0B"/>
    <w:rsid w:val="00907C4D"/>
    <w:rsid w:val="00915780"/>
    <w:rsid w:val="00916F94"/>
    <w:rsid w:val="00920F76"/>
    <w:rsid w:val="00921F40"/>
    <w:rsid w:val="009222FD"/>
    <w:rsid w:val="00922886"/>
    <w:rsid w:val="009263C6"/>
    <w:rsid w:val="00926EB8"/>
    <w:rsid w:val="00945688"/>
    <w:rsid w:val="0095085C"/>
    <w:rsid w:val="009515D9"/>
    <w:rsid w:val="00951FE1"/>
    <w:rsid w:val="009529FE"/>
    <w:rsid w:val="009562D3"/>
    <w:rsid w:val="00962642"/>
    <w:rsid w:val="00962D54"/>
    <w:rsid w:val="00963C06"/>
    <w:rsid w:val="00964949"/>
    <w:rsid w:val="00965958"/>
    <w:rsid w:val="00967843"/>
    <w:rsid w:val="00973567"/>
    <w:rsid w:val="0098033D"/>
    <w:rsid w:val="00984AA9"/>
    <w:rsid w:val="009A1E42"/>
    <w:rsid w:val="009A5E20"/>
    <w:rsid w:val="009A6281"/>
    <w:rsid w:val="009B43AC"/>
    <w:rsid w:val="009C1E8F"/>
    <w:rsid w:val="009C68B7"/>
    <w:rsid w:val="009D11D1"/>
    <w:rsid w:val="009D2641"/>
    <w:rsid w:val="009D4811"/>
    <w:rsid w:val="009E560B"/>
    <w:rsid w:val="009E6026"/>
    <w:rsid w:val="009E6CD7"/>
    <w:rsid w:val="009E762F"/>
    <w:rsid w:val="009F2C74"/>
    <w:rsid w:val="009F454B"/>
    <w:rsid w:val="009F5515"/>
    <w:rsid w:val="009F6489"/>
    <w:rsid w:val="00A04610"/>
    <w:rsid w:val="00A04D15"/>
    <w:rsid w:val="00A04FC8"/>
    <w:rsid w:val="00A13CF6"/>
    <w:rsid w:val="00A15F5D"/>
    <w:rsid w:val="00A16E4E"/>
    <w:rsid w:val="00A20F8E"/>
    <w:rsid w:val="00A30977"/>
    <w:rsid w:val="00A30D5E"/>
    <w:rsid w:val="00A33478"/>
    <w:rsid w:val="00A403F3"/>
    <w:rsid w:val="00A40A18"/>
    <w:rsid w:val="00A43C62"/>
    <w:rsid w:val="00A47570"/>
    <w:rsid w:val="00A5075B"/>
    <w:rsid w:val="00A50A75"/>
    <w:rsid w:val="00A57E11"/>
    <w:rsid w:val="00A60565"/>
    <w:rsid w:val="00A8085D"/>
    <w:rsid w:val="00A82257"/>
    <w:rsid w:val="00A92467"/>
    <w:rsid w:val="00A95794"/>
    <w:rsid w:val="00AA7602"/>
    <w:rsid w:val="00AC33CF"/>
    <w:rsid w:val="00AC3CE9"/>
    <w:rsid w:val="00AD1767"/>
    <w:rsid w:val="00AD23BD"/>
    <w:rsid w:val="00AD275F"/>
    <w:rsid w:val="00AD3068"/>
    <w:rsid w:val="00AD35E9"/>
    <w:rsid w:val="00AD7272"/>
    <w:rsid w:val="00AE0470"/>
    <w:rsid w:val="00AE0676"/>
    <w:rsid w:val="00AE1C60"/>
    <w:rsid w:val="00AE684C"/>
    <w:rsid w:val="00AE6AB4"/>
    <w:rsid w:val="00AE76B2"/>
    <w:rsid w:val="00AF4BC3"/>
    <w:rsid w:val="00AF5D43"/>
    <w:rsid w:val="00B033C2"/>
    <w:rsid w:val="00B03DEB"/>
    <w:rsid w:val="00B072DF"/>
    <w:rsid w:val="00B1571F"/>
    <w:rsid w:val="00B16ACB"/>
    <w:rsid w:val="00B17DBB"/>
    <w:rsid w:val="00B218DD"/>
    <w:rsid w:val="00B2198D"/>
    <w:rsid w:val="00B24831"/>
    <w:rsid w:val="00B33414"/>
    <w:rsid w:val="00B343FA"/>
    <w:rsid w:val="00B40A27"/>
    <w:rsid w:val="00B40A7B"/>
    <w:rsid w:val="00B40ABB"/>
    <w:rsid w:val="00B54128"/>
    <w:rsid w:val="00B63731"/>
    <w:rsid w:val="00B63DF5"/>
    <w:rsid w:val="00B66ACD"/>
    <w:rsid w:val="00B74CCD"/>
    <w:rsid w:val="00B91CD9"/>
    <w:rsid w:val="00BA3C49"/>
    <w:rsid w:val="00BA44D0"/>
    <w:rsid w:val="00BA64CD"/>
    <w:rsid w:val="00BA70F9"/>
    <w:rsid w:val="00BB179E"/>
    <w:rsid w:val="00BB2BD3"/>
    <w:rsid w:val="00BC4334"/>
    <w:rsid w:val="00BD5BC4"/>
    <w:rsid w:val="00BD78F4"/>
    <w:rsid w:val="00BE36DA"/>
    <w:rsid w:val="00BE3CE4"/>
    <w:rsid w:val="00BE443B"/>
    <w:rsid w:val="00BE4D67"/>
    <w:rsid w:val="00BF401E"/>
    <w:rsid w:val="00C05E15"/>
    <w:rsid w:val="00C10E2A"/>
    <w:rsid w:val="00C16CA2"/>
    <w:rsid w:val="00C178AE"/>
    <w:rsid w:val="00C3222E"/>
    <w:rsid w:val="00C32614"/>
    <w:rsid w:val="00C34D50"/>
    <w:rsid w:val="00C36A18"/>
    <w:rsid w:val="00C37CE5"/>
    <w:rsid w:val="00C420FA"/>
    <w:rsid w:val="00C5311E"/>
    <w:rsid w:val="00C6043A"/>
    <w:rsid w:val="00C618DF"/>
    <w:rsid w:val="00C72D28"/>
    <w:rsid w:val="00C80A00"/>
    <w:rsid w:val="00C824FB"/>
    <w:rsid w:val="00C864C4"/>
    <w:rsid w:val="00C86FBE"/>
    <w:rsid w:val="00C87557"/>
    <w:rsid w:val="00C95274"/>
    <w:rsid w:val="00CA48E3"/>
    <w:rsid w:val="00CA75BE"/>
    <w:rsid w:val="00CB2449"/>
    <w:rsid w:val="00CB4951"/>
    <w:rsid w:val="00CC02A0"/>
    <w:rsid w:val="00CC69A6"/>
    <w:rsid w:val="00CE3FC5"/>
    <w:rsid w:val="00CF2A3A"/>
    <w:rsid w:val="00D17A78"/>
    <w:rsid w:val="00D21365"/>
    <w:rsid w:val="00D23B25"/>
    <w:rsid w:val="00D23B88"/>
    <w:rsid w:val="00D2468B"/>
    <w:rsid w:val="00D31B82"/>
    <w:rsid w:val="00D3295D"/>
    <w:rsid w:val="00D3388B"/>
    <w:rsid w:val="00D36C32"/>
    <w:rsid w:val="00D37BBF"/>
    <w:rsid w:val="00D37E22"/>
    <w:rsid w:val="00D41407"/>
    <w:rsid w:val="00D41689"/>
    <w:rsid w:val="00D4584F"/>
    <w:rsid w:val="00D54E04"/>
    <w:rsid w:val="00D62841"/>
    <w:rsid w:val="00D62B12"/>
    <w:rsid w:val="00D660A5"/>
    <w:rsid w:val="00D9026A"/>
    <w:rsid w:val="00D937C2"/>
    <w:rsid w:val="00DA3443"/>
    <w:rsid w:val="00DB17F2"/>
    <w:rsid w:val="00DB3076"/>
    <w:rsid w:val="00DB62F7"/>
    <w:rsid w:val="00DD46BB"/>
    <w:rsid w:val="00DD4CD6"/>
    <w:rsid w:val="00DD5180"/>
    <w:rsid w:val="00DE1D5C"/>
    <w:rsid w:val="00DE6FFB"/>
    <w:rsid w:val="00DF16AE"/>
    <w:rsid w:val="00DF20D7"/>
    <w:rsid w:val="00E011FA"/>
    <w:rsid w:val="00E02C3C"/>
    <w:rsid w:val="00E03257"/>
    <w:rsid w:val="00E0386F"/>
    <w:rsid w:val="00E0760D"/>
    <w:rsid w:val="00E160F2"/>
    <w:rsid w:val="00E21A9F"/>
    <w:rsid w:val="00E26D59"/>
    <w:rsid w:val="00E321A1"/>
    <w:rsid w:val="00E34E26"/>
    <w:rsid w:val="00E375FB"/>
    <w:rsid w:val="00E46AB2"/>
    <w:rsid w:val="00E50A86"/>
    <w:rsid w:val="00E562E8"/>
    <w:rsid w:val="00E62CBD"/>
    <w:rsid w:val="00E63FB5"/>
    <w:rsid w:val="00E6509F"/>
    <w:rsid w:val="00E7344F"/>
    <w:rsid w:val="00E80BF2"/>
    <w:rsid w:val="00E814E4"/>
    <w:rsid w:val="00E825D0"/>
    <w:rsid w:val="00E90609"/>
    <w:rsid w:val="00E927C3"/>
    <w:rsid w:val="00EB1C3B"/>
    <w:rsid w:val="00EB643F"/>
    <w:rsid w:val="00ED67E7"/>
    <w:rsid w:val="00EE22E3"/>
    <w:rsid w:val="00EE2FF8"/>
    <w:rsid w:val="00EE6BBF"/>
    <w:rsid w:val="00EF0EFD"/>
    <w:rsid w:val="00EF18E9"/>
    <w:rsid w:val="00EF243B"/>
    <w:rsid w:val="00EF28F6"/>
    <w:rsid w:val="00F04779"/>
    <w:rsid w:val="00F06AB4"/>
    <w:rsid w:val="00F11237"/>
    <w:rsid w:val="00F136A7"/>
    <w:rsid w:val="00F32B18"/>
    <w:rsid w:val="00F51F7A"/>
    <w:rsid w:val="00F538F7"/>
    <w:rsid w:val="00F60234"/>
    <w:rsid w:val="00F67BF6"/>
    <w:rsid w:val="00F70163"/>
    <w:rsid w:val="00F751D2"/>
    <w:rsid w:val="00F818F7"/>
    <w:rsid w:val="00F82247"/>
    <w:rsid w:val="00F82BCB"/>
    <w:rsid w:val="00F84596"/>
    <w:rsid w:val="00F86219"/>
    <w:rsid w:val="00F90F40"/>
    <w:rsid w:val="00F92A98"/>
    <w:rsid w:val="00F97A9C"/>
    <w:rsid w:val="00FA1DEC"/>
    <w:rsid w:val="00FA2E29"/>
    <w:rsid w:val="00FA64EA"/>
    <w:rsid w:val="00FB27BF"/>
    <w:rsid w:val="00FB612A"/>
    <w:rsid w:val="00FC3E04"/>
    <w:rsid w:val="00FC5C36"/>
    <w:rsid w:val="00FC6831"/>
    <w:rsid w:val="00FC79F8"/>
    <w:rsid w:val="00FD16A1"/>
    <w:rsid w:val="00FD217F"/>
    <w:rsid w:val="00FE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A56FF"/>
  <w15:docId w15:val="{19640EB8-AEB4-4C63-B0E7-180D2C039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3C690D"/>
    <w:pPr>
      <w:ind w:left="720"/>
      <w:contextualSpacing/>
    </w:pPr>
  </w:style>
  <w:style w:type="table" w:customStyle="1" w:styleId="TaulukkoRuudukko1">
    <w:name w:val="Taulukko Ruudukko1"/>
    <w:basedOn w:val="Normaalitaulukko"/>
    <w:next w:val="TaulukkoRuudukko"/>
    <w:uiPriority w:val="59"/>
    <w:rsid w:val="003C690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59"/>
    <w:rsid w:val="003C6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uiPriority w:val="99"/>
    <w:unhideWhenUsed/>
    <w:rsid w:val="003C690D"/>
    <w:rPr>
      <w:color w:val="0000FF"/>
      <w:u w:val="single"/>
    </w:rPr>
  </w:style>
  <w:style w:type="character" w:styleId="Kommentinviite">
    <w:name w:val="annotation reference"/>
    <w:basedOn w:val="Kappaleenoletusfontti"/>
    <w:uiPriority w:val="99"/>
    <w:semiHidden/>
    <w:unhideWhenUsed/>
    <w:rsid w:val="003C690D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3C690D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3C690D"/>
    <w:rPr>
      <w:rFonts w:ascii="Calibri" w:eastAsia="Calibri" w:hAnsi="Calibri" w:cs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3C690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3C690D"/>
    <w:rPr>
      <w:rFonts w:ascii="Calibri" w:eastAsia="Calibri" w:hAnsi="Calibri" w:cs="Times New Roman"/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3C690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C690D"/>
    <w:rPr>
      <w:rFonts w:ascii="Tahoma" w:eastAsia="Calibri" w:hAnsi="Tahoma" w:cs="Tahoma"/>
      <w:sz w:val="16"/>
      <w:szCs w:val="16"/>
    </w:rPr>
  </w:style>
  <w:style w:type="paragraph" w:styleId="Yltunniste">
    <w:name w:val="header"/>
    <w:basedOn w:val="Normaali"/>
    <w:link w:val="YltunnisteChar"/>
    <w:uiPriority w:val="99"/>
    <w:unhideWhenUsed/>
    <w:rsid w:val="003C690D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YltunnisteChar">
    <w:name w:val="Ylätunniste Char"/>
    <w:basedOn w:val="Kappaleenoletusfontti"/>
    <w:link w:val="Yltunniste"/>
    <w:uiPriority w:val="99"/>
    <w:rsid w:val="003C690D"/>
    <w:rPr>
      <w:rFonts w:ascii="Calibri" w:eastAsia="Calibri" w:hAnsi="Calibri" w:cs="Times New Roman"/>
    </w:rPr>
  </w:style>
  <w:style w:type="paragraph" w:styleId="Alatunniste">
    <w:name w:val="footer"/>
    <w:basedOn w:val="Normaali"/>
    <w:link w:val="AlatunnisteChar"/>
    <w:uiPriority w:val="99"/>
    <w:unhideWhenUsed/>
    <w:rsid w:val="003C690D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AlatunnisteChar">
    <w:name w:val="Alatunniste Char"/>
    <w:basedOn w:val="Kappaleenoletusfontti"/>
    <w:link w:val="Alatunniste"/>
    <w:uiPriority w:val="99"/>
    <w:rsid w:val="003C690D"/>
    <w:rPr>
      <w:rFonts w:ascii="Calibri" w:eastAsia="Calibri" w:hAnsi="Calibri" w:cs="Times New Roman"/>
    </w:rPr>
  </w:style>
  <w:style w:type="character" w:styleId="AvattuHyperlinkki">
    <w:name w:val="FollowedHyperlink"/>
    <w:basedOn w:val="Kappaleenoletusfontti"/>
    <w:uiPriority w:val="99"/>
    <w:semiHidden/>
    <w:unhideWhenUsed/>
    <w:rsid w:val="003C690D"/>
    <w:rPr>
      <w:color w:val="800080" w:themeColor="followedHyperlink"/>
      <w:u w:val="single"/>
    </w:rPr>
  </w:style>
  <w:style w:type="numbering" w:customStyle="1" w:styleId="Eiluetteloa1">
    <w:name w:val="Ei luetteloa1"/>
    <w:next w:val="Eiluetteloa"/>
    <w:uiPriority w:val="99"/>
    <w:semiHidden/>
    <w:unhideWhenUsed/>
    <w:rsid w:val="003C690D"/>
  </w:style>
  <w:style w:type="numbering" w:customStyle="1" w:styleId="Eiluetteloa11">
    <w:name w:val="Ei luetteloa11"/>
    <w:next w:val="Eiluetteloa"/>
    <w:uiPriority w:val="99"/>
    <w:semiHidden/>
    <w:unhideWhenUsed/>
    <w:rsid w:val="003C690D"/>
  </w:style>
  <w:style w:type="numbering" w:customStyle="1" w:styleId="Eiluetteloa2">
    <w:name w:val="Ei luetteloa2"/>
    <w:next w:val="Eiluetteloa"/>
    <w:uiPriority w:val="99"/>
    <w:semiHidden/>
    <w:unhideWhenUsed/>
    <w:rsid w:val="003C690D"/>
  </w:style>
  <w:style w:type="numbering" w:customStyle="1" w:styleId="Eiluetteloa12">
    <w:name w:val="Ei luetteloa12"/>
    <w:next w:val="Eiluetteloa"/>
    <w:uiPriority w:val="99"/>
    <w:semiHidden/>
    <w:unhideWhenUsed/>
    <w:rsid w:val="003C690D"/>
  </w:style>
  <w:style w:type="numbering" w:customStyle="1" w:styleId="Eiluetteloa3">
    <w:name w:val="Ei luetteloa3"/>
    <w:next w:val="Eiluetteloa"/>
    <w:uiPriority w:val="99"/>
    <w:semiHidden/>
    <w:unhideWhenUsed/>
    <w:rsid w:val="003C690D"/>
  </w:style>
  <w:style w:type="numbering" w:customStyle="1" w:styleId="Eiluetteloa13">
    <w:name w:val="Ei luetteloa13"/>
    <w:next w:val="Eiluetteloa"/>
    <w:uiPriority w:val="99"/>
    <w:semiHidden/>
    <w:unhideWhenUsed/>
    <w:rsid w:val="003C690D"/>
  </w:style>
  <w:style w:type="paragraph" w:styleId="Muutos">
    <w:name w:val="Revision"/>
    <w:hidden/>
    <w:uiPriority w:val="99"/>
    <w:semiHidden/>
    <w:rsid w:val="00AE1C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7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029652">
          <w:marLeft w:val="821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5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8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es-Jäske Laura</dc:creator>
  <cp:lastModifiedBy>Laura Sares-Jäske</cp:lastModifiedBy>
  <cp:revision>4</cp:revision>
  <dcterms:created xsi:type="dcterms:W3CDTF">2022-12-21T09:35:00Z</dcterms:created>
  <dcterms:modified xsi:type="dcterms:W3CDTF">2023-08-03T08:11:00Z</dcterms:modified>
</cp:coreProperties>
</file>